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5AF1" w:rsidRPr="005B6987" w:rsidRDefault="00FA5AF1" w:rsidP="00FA5AF1">
      <w:pPr>
        <w:autoSpaceDE w:val="0"/>
        <w:autoSpaceDN w:val="0"/>
        <w:adjustRightInd w:val="0"/>
        <w:spacing w:line="360" w:lineRule="auto"/>
        <w:jc w:val="both"/>
        <w:outlineLvl w:val="0"/>
        <w:rPr>
          <w:rFonts w:ascii="Arial" w:hAnsi="Arial" w:cs="Arial"/>
          <w:b/>
        </w:rPr>
      </w:pPr>
      <w:r w:rsidRPr="005B6987">
        <w:rPr>
          <w:rFonts w:ascii="Arial" w:hAnsi="Arial" w:cs="Arial"/>
          <w:b/>
        </w:rPr>
        <w:t>Supplemental Methods</w:t>
      </w:r>
    </w:p>
    <w:p w:rsidR="00FA5AF1" w:rsidRPr="005B6987" w:rsidRDefault="00FA5AF1" w:rsidP="00FA5AF1">
      <w:pPr>
        <w:autoSpaceDE w:val="0"/>
        <w:autoSpaceDN w:val="0"/>
        <w:adjustRightInd w:val="0"/>
        <w:spacing w:line="360" w:lineRule="auto"/>
        <w:jc w:val="both"/>
        <w:outlineLvl w:val="0"/>
        <w:rPr>
          <w:rFonts w:ascii="Arial" w:hAnsi="Arial" w:cs="Arial"/>
          <w:b/>
        </w:rPr>
      </w:pPr>
      <w:r w:rsidRPr="005B6987">
        <w:rPr>
          <w:rFonts w:ascii="Arial" w:hAnsi="Arial" w:cs="Arial"/>
          <w:b/>
        </w:rPr>
        <w:t>Cell Proliferation Assay</w:t>
      </w:r>
    </w:p>
    <w:p w:rsidR="00FA5AF1" w:rsidRPr="005B6987" w:rsidRDefault="00FA5AF1" w:rsidP="00FA5AF1">
      <w:pPr>
        <w:autoSpaceDE w:val="0"/>
        <w:autoSpaceDN w:val="0"/>
        <w:adjustRightInd w:val="0"/>
        <w:spacing w:line="360" w:lineRule="auto"/>
        <w:jc w:val="both"/>
        <w:outlineLvl w:val="0"/>
        <w:rPr>
          <w:rFonts w:ascii="Arial" w:hAnsi="Arial" w:cs="Arial"/>
        </w:rPr>
      </w:pPr>
      <w:r w:rsidRPr="005B6987">
        <w:rPr>
          <w:rFonts w:ascii="Arial" w:hAnsi="Arial" w:cs="Arial"/>
        </w:rPr>
        <w:t>PDAC cells (4 × 10</w:t>
      </w:r>
      <w:r w:rsidRPr="005B6987">
        <w:rPr>
          <w:rFonts w:ascii="Arial" w:hAnsi="Arial" w:cs="Arial"/>
          <w:vertAlign w:val="superscript"/>
        </w:rPr>
        <w:t>3</w:t>
      </w:r>
      <w:r w:rsidRPr="005B6987">
        <w:rPr>
          <w:rFonts w:ascii="Arial" w:hAnsi="Arial" w:cs="Arial"/>
        </w:rPr>
        <w:t>) were plated into collagen-coated 96-well plates and incubated with 20% FBS-</w:t>
      </w:r>
      <w:r w:rsidR="002479F5" w:rsidRPr="005B6987">
        <w:rPr>
          <w:rFonts w:ascii="Arial" w:hAnsi="Arial" w:cs="Arial"/>
        </w:rPr>
        <w:t>contain</w:t>
      </w:r>
      <w:r w:rsidR="002479F5">
        <w:rPr>
          <w:rFonts w:ascii="Arial" w:hAnsi="Arial" w:cs="Arial"/>
        </w:rPr>
        <w:t>ing</w:t>
      </w:r>
      <w:r w:rsidR="002479F5" w:rsidRPr="005B6987">
        <w:rPr>
          <w:rFonts w:ascii="Arial" w:hAnsi="Arial" w:cs="Arial"/>
        </w:rPr>
        <w:t xml:space="preserve"> </w:t>
      </w:r>
      <w:r w:rsidRPr="005B6987">
        <w:rPr>
          <w:rFonts w:ascii="Arial" w:hAnsi="Arial" w:cs="Arial"/>
        </w:rPr>
        <w:t xml:space="preserve">culture media with or without </w:t>
      </w:r>
      <w:r w:rsidR="00127C44">
        <w:rPr>
          <w:rFonts w:ascii="Arial" w:hAnsi="Arial" w:cs="Arial"/>
        </w:rPr>
        <w:t xml:space="preserve">normal fibroblast (NF)- or </w:t>
      </w:r>
      <w:r w:rsidRPr="005B6987">
        <w:rPr>
          <w:rFonts w:ascii="Arial" w:hAnsi="Arial" w:cs="Arial"/>
        </w:rPr>
        <w:t xml:space="preserve">CAF-derived conditioned media </w:t>
      </w:r>
      <w:r w:rsidR="00127C44">
        <w:rPr>
          <w:rFonts w:ascii="Arial" w:hAnsi="Arial" w:cs="Arial"/>
        </w:rPr>
        <w:t xml:space="preserve">(CM) </w:t>
      </w:r>
      <w:r w:rsidRPr="005B6987">
        <w:rPr>
          <w:rFonts w:ascii="Arial" w:hAnsi="Arial" w:cs="Arial"/>
        </w:rPr>
        <w:t>for 48 h. CAFs (4 × 10</w:t>
      </w:r>
      <w:r w:rsidRPr="005B6987">
        <w:rPr>
          <w:rFonts w:ascii="Arial" w:hAnsi="Arial" w:cs="Arial"/>
          <w:vertAlign w:val="superscript"/>
        </w:rPr>
        <w:t>3</w:t>
      </w:r>
      <w:r w:rsidRPr="005B6987">
        <w:rPr>
          <w:rFonts w:ascii="Arial" w:hAnsi="Arial" w:cs="Arial"/>
        </w:rPr>
        <w:t>) were also plated into collagen-coated 96-well plates and incubated with 20% FBS-</w:t>
      </w:r>
      <w:r w:rsidR="002479F5" w:rsidRPr="002479F5">
        <w:rPr>
          <w:rFonts w:ascii="Arial" w:hAnsi="Arial" w:cs="Arial"/>
        </w:rPr>
        <w:t xml:space="preserve"> </w:t>
      </w:r>
      <w:r w:rsidR="002479F5" w:rsidRPr="005B6987">
        <w:rPr>
          <w:rFonts w:ascii="Arial" w:hAnsi="Arial" w:cs="Arial"/>
        </w:rPr>
        <w:t>contain</w:t>
      </w:r>
      <w:r w:rsidR="002479F5">
        <w:rPr>
          <w:rFonts w:ascii="Arial" w:hAnsi="Arial" w:cs="Arial"/>
        </w:rPr>
        <w:t>ing</w:t>
      </w:r>
      <w:r w:rsidRPr="005B6987">
        <w:rPr>
          <w:rFonts w:ascii="Arial" w:hAnsi="Arial" w:cs="Arial"/>
        </w:rPr>
        <w:t xml:space="preserve"> culture media with or without </w:t>
      </w:r>
      <w:r w:rsidR="00127C44">
        <w:rPr>
          <w:rFonts w:ascii="Arial" w:hAnsi="Arial" w:cs="Arial"/>
        </w:rPr>
        <w:t xml:space="preserve">mPanIN- or </w:t>
      </w:r>
      <w:r w:rsidRPr="005B6987">
        <w:rPr>
          <w:rFonts w:ascii="Arial" w:hAnsi="Arial" w:cs="Arial"/>
        </w:rPr>
        <w:t xml:space="preserve">PDAC-derived </w:t>
      </w:r>
      <w:r w:rsidR="00127C44">
        <w:rPr>
          <w:rFonts w:ascii="Arial" w:hAnsi="Arial" w:cs="Arial"/>
        </w:rPr>
        <w:t>CM</w:t>
      </w:r>
      <w:r w:rsidRPr="005B6987">
        <w:rPr>
          <w:rFonts w:ascii="Arial" w:hAnsi="Arial" w:cs="Arial"/>
        </w:rPr>
        <w:t xml:space="preserve"> for 48 h. </w:t>
      </w:r>
      <w:r w:rsidR="00127C44">
        <w:rPr>
          <w:rFonts w:ascii="Arial" w:hAnsi="Arial" w:cs="Arial"/>
        </w:rPr>
        <w:t xml:space="preserve">In a series of wells with CAF- or </w:t>
      </w:r>
      <w:r w:rsidR="00385D7F">
        <w:rPr>
          <w:rFonts w:ascii="Arial" w:hAnsi="Arial" w:cs="Arial"/>
        </w:rPr>
        <w:t>PDAC-derived CM,</w:t>
      </w:r>
      <w:r w:rsidR="00127C44">
        <w:rPr>
          <w:rFonts w:ascii="Arial" w:hAnsi="Arial" w:cs="Arial"/>
        </w:rPr>
        <w:t xml:space="preserve"> </w:t>
      </w:r>
      <w:r w:rsidR="00A2203E">
        <w:rPr>
          <w:rFonts w:ascii="Arial" w:hAnsi="Arial" w:cs="Arial"/>
        </w:rPr>
        <w:t>CXCR2 inhibitor SB225002 was also added</w:t>
      </w:r>
      <w:r w:rsidR="00127C44">
        <w:rPr>
          <w:rFonts w:ascii="Arial" w:hAnsi="Arial" w:cs="Arial"/>
        </w:rPr>
        <w:t xml:space="preserve"> </w:t>
      </w:r>
      <w:r w:rsidR="00A2203E">
        <w:rPr>
          <w:rFonts w:ascii="Arial" w:hAnsi="Arial" w:cs="Arial"/>
        </w:rPr>
        <w:t xml:space="preserve">at 0.4 or 4 </w:t>
      </w:r>
      <w:r w:rsidR="00A2203E" w:rsidRPr="00BB6860">
        <w:rPr>
          <w:rFonts w:ascii="Symbol" w:hAnsi="Symbol" w:cs="Arial"/>
        </w:rPr>
        <w:t></w:t>
      </w:r>
      <w:r w:rsidR="00A2203E">
        <w:rPr>
          <w:rFonts w:ascii="Arial" w:hAnsi="Arial" w:cs="Arial"/>
        </w:rPr>
        <w:t>M</w:t>
      </w:r>
      <w:r w:rsidR="00385D7F">
        <w:rPr>
          <w:rFonts w:ascii="Arial" w:hAnsi="Arial" w:cs="Arial"/>
        </w:rPr>
        <w:t>.</w:t>
      </w:r>
      <w:r w:rsidR="00A2203E">
        <w:rPr>
          <w:rFonts w:ascii="Arial" w:hAnsi="Arial" w:cs="Arial"/>
        </w:rPr>
        <w:t xml:space="preserve"> </w:t>
      </w:r>
      <w:r w:rsidRPr="005B6987">
        <w:rPr>
          <w:rFonts w:ascii="Arial" w:hAnsi="Arial" w:cs="Arial"/>
        </w:rPr>
        <w:t xml:space="preserve">Viable cells were quantified using Cell Counting Kit-8 (Dojindo Molecular technologies, inc.) at 0, 24 and 48 h </w:t>
      </w:r>
      <w:r w:rsidRPr="005B6987">
        <w:rPr>
          <w:rFonts w:ascii="Arial" w:hAnsi="Arial" w:cs="Arial"/>
        </w:rPr>
        <w:fldChar w:fldCharType="begin">
          <w:fldData xml:space="preserve">PEVuZE5vdGU+PENpdGU+PEF1dGhvcj5JamljaGk8L0F1dGhvcj48WWVhcj4yMDExPC9ZZWFyPjxS
ZWNOdW0+MTwvUmVjTnVtPjxEaXNwbGF5VGV4dD48c3R5bGUgZmFjZT0ic3VwZXJzY3JpcHQiPjEx
PC9zdHlsZT48L0Rpc3BsYXlUZXh0PjxyZWNvcmQ+PHJlYy1udW1iZXI+MTwvcmVjLW51bWJlcj48
Zm9yZWlnbi1rZXlzPjxrZXkgYXBwPSJFTiIgZGItaWQ9InR6dnR2eDlmeWFkdmFhZTV0ZnFweHYw
NHB4cmYycGE1YWZ2eCIgdGltZXN0YW1wPSIxNTEwNTMzMzY5Ij4xPC9rZXk+PGtleSBhcHA9IkVO
V2ViIiBkYi1pZD0iIj4wPC9rZXk+PC9mb3JlaWduLWtleXM+PHJlZi10eXBlIG5hbWU9IkpvdXJu
YWwgQXJ0aWNsZSI+MTc8L3JlZi10eXBlPjxjb250cmlidXRvcnM+PGF1dGhvcnM+PGF1dGhvcj5J
amljaGksIEguPC9hdXRob3I+PGF1dGhvcj5DaHl0aWwsIEEuPC9hdXRob3I+PGF1dGhvcj5Hb3Jz
a2EsIEEuIEUuPC9hdXRob3I+PGF1dGhvcj5BYWtyZSwgTS4gRS48L2F1dGhvcj48YXV0aG9yPkJp
ZXJpZSwgQi48L2F1dGhvcj48YXV0aG9yPlRhZGEsIE0uPC9hdXRob3I+PGF1dGhvcj5Nb2hyaSwg
RC48L2F1dGhvcj48YXV0aG9yPk1peWFiYXlhc2hpLCBLLjwvYXV0aG9yPjxhdXRob3I+QXNhb2th
LCBZLjwvYXV0aG9yPjxhdXRob3I+TWFlZGEsIFMuPC9hdXRob3I+PGF1dGhvcj5Ja2Vub3VlLCBU
LjwvYXV0aG9yPjxhdXRob3I+VGF0ZWlzaGksIEsuPC9hdXRob3I+PGF1dGhvcj5XcmlnaHQsIEMu
IFYuPC9hdXRob3I+PGF1dGhvcj5Lb2lrZSwgSy48L2F1dGhvcj48YXV0aG9yPk9tYXRhLCBNLjwv
YXV0aG9yPjxhdXRob3I+TW9zZXMsIEguIEwuPC9hdXRob3I+PC9hdXRob3JzPjwvY29udHJpYnV0
b3JzPjxhdXRoLWFkZHJlc3M+RGVwYXJ0bWVudCBvZiBHYXN0cm9lbnRlcm9sb2d5LCBHcmFkdWF0
ZSBTY2hvb2wgb2YgTWVkaWNpbmUsIFVuaXZlcnNpdHkgb2YgVG9reW8sIFRva3lvLCBKYXBhbi4g
aGlkZWlqaWNoaS1naUB1bWluLmFjLmpwPC9hdXRoLWFkZHJlc3M+PHRpdGxlcz48dGl0bGU+SW5o
aWJpdGluZyBDeGNyMiBkaXNydXB0cyB0dW1vci1zdHJvbWFsIGludGVyYWN0aW9ucyBhbmQgaW1w
cm92ZXMgc3Vydml2YWwgaW4gYSBtb3VzZSBtb2RlbCBvZiBwYW5jcmVhdGljIGR1Y3RhbCBhZGVu
b2NhcmNpbm9tYTwvdGl0bGU+PHNlY29uZGFyeS10aXRsZT5KIENsaW4gSW52ZXN0PC9zZWNvbmRh
cnktdGl0bGU+PC90aXRsZXM+PHBlcmlvZGljYWw+PGZ1bGwtdGl0bGU+SiBDbGluIEludmVzdDwv
ZnVsbC10aXRsZT48L3BlcmlvZGljYWw+PHBhZ2VzPjQxMDYtMTc8L3BhZ2VzPjx2b2x1bWU+MTIx
PC92b2x1bWU+PG51bWJlcj4xMDwvbnVtYmVyPjxlZGl0aW9uPjIwMTEvMDkvMjA8L2VkaXRpb24+
PGtleXdvcmRzPjxrZXl3b3JkPkFuaW1hbHM8L2tleXdvcmQ+PGtleXdvcmQ+Q2FyY2lub21hLCBQ
YW5jcmVhdGljIER1Y3RhbC9nZW5ldGljcy9wYXRob2xvZ3kvcGh5c2lvcGF0aG9sb2d5Lyp0aGVy
YXB5PC9rZXl3b3JkPjxrZXl3b3JkPkNoZW1va2luZXMsIENYQy9waHlzaW9sb2d5PC9rZXl3b3Jk
PjxrZXl3b3JkPkNvbm5lY3RpdmUgVGlzc3VlIEdyb3d0aCBGYWN0b3IvZ2VuZXRpY3MvcGh5c2lv
bG9neTwva2V5d29yZD48a2V5d29yZD5GZW1hbGU8L2tleXdvcmQ+PGtleXdvcmQ+R2VuZSBFeHBy
ZXNzaW9uPC9rZXl3b3JkPjxrZXl3b3JkPkh1bWFuczwva2V5d29yZD48a2V5d29yZD5NaWNlPC9r
ZXl3b3JkPjxrZXl3b3JkPk1pY2UsIEluYnJlZCBDNTdCTDwva2V5d29yZD48a2V5d29yZD5NaWNl
LCBLbm9ja291dDwva2V5d29yZD48a2V5d29yZD5NaWNlLCBOdWRlPC9rZXl3b3JkPjxrZXl3b3Jk
PlBhbmNyZWF0aWMgTmVvcGxhc21zL2dlbmV0aWNzL3BhdGhvbG9neS9waHlzaW9wYXRob2xvZ3kv
KnRoZXJhcHk8L2tleXdvcmQ+PGtleXdvcmQ+UHJvdGVpbi1TZXJpbmUtVGhyZW9uaW5lIEtpbmFz
ZXMvZGVmaWNpZW5jeS9nZW5ldGljczwva2V5d29yZD48a2V5d29yZD5Qcm90by1PbmNvZ2VuZSBQ
cm90ZWlucyBwMjEocmFzKS9nZW5ldGljcy9waHlzaW9sb2d5PC9rZXl3b3JkPjxrZXl3b3JkPlJl
Y2VwdG9ycywgSW50ZXJsZXVraW4tOEIvKmFudGFnb25pc3RzICZhbXA7IGluaGliaXRvcnMvcGh5
c2lvbG9neTwva2V5d29yZD48a2V5d29yZD5SZWNlcHRvcnMsIFRyYW5zZm9ybWluZyBHcm93dGgg
RmFjdG9yIGJldGEvZGVmaWNpZW5jeS9nZW5ldGljczwva2V5d29yZD48a2V5d29yZD5TaWduYWwg
VHJhbnNkdWN0aW9uPC9rZXl3b3JkPjxrZXl3b3JkPlN0cm9tYWwgQ2VsbHMvcGF0aG9sb2d5L3Bo
eXNpb2xvZ3k8L2tleXdvcmQ+PGtleXdvcmQ+VHVtb3IgTWljcm9lbnZpcm9ubWVudC9waHlzaW9s
b2d5PC9rZXl3b3JkPjwva2V5d29yZHM+PGRhdGVzPjx5ZWFyPjIwMTE8L3llYXI+PHB1Yi1kYXRl
cz48ZGF0ZT5PY3Q8L2RhdGU+PC9wdWItZGF0ZXM+PC9kYXRlcz48aXNibj4xNTU4LTgyMzggKEVs
ZWN0cm9uaWMpJiN4RDswMDIxLTk3MzggKExpbmtpbmcpPC9pc2JuPjxhY2Nlc3Npb24tbnVtPjIx
OTI2NDY5PC9hY2Nlc3Npb24tbnVtPjx1cmxzPjxyZWxhdGVkLXVybHM+PHVybD5odHRwczovL3d3
dy5uY2JpLm5sbS5uaWguZ292L3B1Ym1lZC8yMTkyNjQ2OTwvdXJsPjwvcmVsYXRlZC11cmxzPjwv
dXJscz48Y3VzdG9tMj5QTUMzMTk1NDUyPC9jdXN0b20yPjxlbGVjdHJvbmljLXJlc291cmNlLW51
bT4xMC4xMTcyL0pDSTQyNzU0PC9lbGVjdHJvbmljLXJlc291cmNlLW51bT48L3JlY29yZD48L0Np
dGU+PC9FbmROb3RlPgB=
</w:fldData>
        </w:fldChar>
      </w:r>
      <w:r w:rsidRPr="005B6987">
        <w:rPr>
          <w:rFonts w:ascii="Arial" w:hAnsi="Arial" w:cs="Arial"/>
        </w:rPr>
        <w:instrText xml:space="preserve"> ADDIN EN.CITE </w:instrText>
      </w:r>
      <w:r w:rsidRPr="005B6987">
        <w:rPr>
          <w:rFonts w:ascii="Arial" w:hAnsi="Arial" w:cs="Arial"/>
        </w:rPr>
        <w:fldChar w:fldCharType="begin">
          <w:fldData xml:space="preserve">PEVuZE5vdGU+PENpdGU+PEF1dGhvcj5JamljaGk8L0F1dGhvcj48WWVhcj4yMDExPC9ZZWFyPjxS
ZWNOdW0+MTwvUmVjTnVtPjxEaXNwbGF5VGV4dD48c3R5bGUgZmFjZT0ic3VwZXJzY3JpcHQiPjEx
PC9zdHlsZT48L0Rpc3BsYXlUZXh0PjxyZWNvcmQ+PHJlYy1udW1iZXI+MTwvcmVjLW51bWJlcj48
Zm9yZWlnbi1rZXlzPjxrZXkgYXBwPSJFTiIgZGItaWQ9InR6dnR2eDlmeWFkdmFhZTV0ZnFweHYw
NHB4cmYycGE1YWZ2eCIgdGltZXN0YW1wPSIxNTEwNTMzMzY5Ij4xPC9rZXk+PGtleSBhcHA9IkVO
V2ViIiBkYi1pZD0iIj4wPC9rZXk+PC9mb3JlaWduLWtleXM+PHJlZi10eXBlIG5hbWU9IkpvdXJu
YWwgQXJ0aWNsZSI+MTc8L3JlZi10eXBlPjxjb250cmlidXRvcnM+PGF1dGhvcnM+PGF1dGhvcj5J
amljaGksIEguPC9hdXRob3I+PGF1dGhvcj5DaHl0aWwsIEEuPC9hdXRob3I+PGF1dGhvcj5Hb3Jz
a2EsIEEuIEUuPC9hdXRob3I+PGF1dGhvcj5BYWtyZSwgTS4gRS48L2F1dGhvcj48YXV0aG9yPkJp
ZXJpZSwgQi48L2F1dGhvcj48YXV0aG9yPlRhZGEsIE0uPC9hdXRob3I+PGF1dGhvcj5Nb2hyaSwg
RC48L2F1dGhvcj48YXV0aG9yPk1peWFiYXlhc2hpLCBLLjwvYXV0aG9yPjxhdXRob3I+QXNhb2th
LCBZLjwvYXV0aG9yPjxhdXRob3I+TWFlZGEsIFMuPC9hdXRob3I+PGF1dGhvcj5Ja2Vub3VlLCBU
LjwvYXV0aG9yPjxhdXRob3I+VGF0ZWlzaGksIEsuPC9hdXRob3I+PGF1dGhvcj5XcmlnaHQsIEMu
IFYuPC9hdXRob3I+PGF1dGhvcj5Lb2lrZSwgSy48L2F1dGhvcj48YXV0aG9yPk9tYXRhLCBNLjwv
YXV0aG9yPjxhdXRob3I+TW9zZXMsIEguIEwuPC9hdXRob3I+PC9hdXRob3JzPjwvY29udHJpYnV0
b3JzPjxhdXRoLWFkZHJlc3M+RGVwYXJ0bWVudCBvZiBHYXN0cm9lbnRlcm9sb2d5LCBHcmFkdWF0
ZSBTY2hvb2wgb2YgTWVkaWNpbmUsIFVuaXZlcnNpdHkgb2YgVG9reW8sIFRva3lvLCBKYXBhbi4g
aGlkZWlqaWNoaS1naUB1bWluLmFjLmpwPC9hdXRoLWFkZHJlc3M+PHRpdGxlcz48dGl0bGU+SW5o
aWJpdGluZyBDeGNyMiBkaXNydXB0cyB0dW1vci1zdHJvbWFsIGludGVyYWN0aW9ucyBhbmQgaW1w
cm92ZXMgc3Vydml2YWwgaW4gYSBtb3VzZSBtb2RlbCBvZiBwYW5jcmVhdGljIGR1Y3RhbCBhZGVu
b2NhcmNpbm9tYTwvdGl0bGU+PHNlY29uZGFyeS10aXRsZT5KIENsaW4gSW52ZXN0PC9zZWNvbmRh
cnktdGl0bGU+PC90aXRsZXM+PHBlcmlvZGljYWw+PGZ1bGwtdGl0bGU+SiBDbGluIEludmVzdDwv
ZnVsbC10aXRsZT48L3BlcmlvZGljYWw+PHBhZ2VzPjQxMDYtMTc8L3BhZ2VzPjx2b2x1bWU+MTIx
PC92b2x1bWU+PG51bWJlcj4xMDwvbnVtYmVyPjxlZGl0aW9uPjIwMTEvMDkvMjA8L2VkaXRpb24+
PGtleXdvcmRzPjxrZXl3b3JkPkFuaW1hbHM8L2tleXdvcmQ+PGtleXdvcmQ+Q2FyY2lub21hLCBQ
YW5jcmVhdGljIER1Y3RhbC9nZW5ldGljcy9wYXRob2xvZ3kvcGh5c2lvcGF0aG9sb2d5Lyp0aGVy
YXB5PC9rZXl3b3JkPjxrZXl3b3JkPkNoZW1va2luZXMsIENYQy9waHlzaW9sb2d5PC9rZXl3b3Jk
PjxrZXl3b3JkPkNvbm5lY3RpdmUgVGlzc3VlIEdyb3d0aCBGYWN0b3IvZ2VuZXRpY3MvcGh5c2lv
bG9neTwva2V5d29yZD48a2V5d29yZD5GZW1hbGU8L2tleXdvcmQ+PGtleXdvcmQ+R2VuZSBFeHBy
ZXNzaW9uPC9rZXl3b3JkPjxrZXl3b3JkPkh1bWFuczwva2V5d29yZD48a2V5d29yZD5NaWNlPC9r
ZXl3b3JkPjxrZXl3b3JkPk1pY2UsIEluYnJlZCBDNTdCTDwva2V5d29yZD48a2V5d29yZD5NaWNl
LCBLbm9ja291dDwva2V5d29yZD48a2V5d29yZD5NaWNlLCBOdWRlPC9rZXl3b3JkPjxrZXl3b3Jk
PlBhbmNyZWF0aWMgTmVvcGxhc21zL2dlbmV0aWNzL3BhdGhvbG9neS9waHlzaW9wYXRob2xvZ3kv
KnRoZXJhcHk8L2tleXdvcmQ+PGtleXdvcmQ+UHJvdGVpbi1TZXJpbmUtVGhyZW9uaW5lIEtpbmFz
ZXMvZGVmaWNpZW5jeS9nZW5ldGljczwva2V5d29yZD48a2V5d29yZD5Qcm90by1PbmNvZ2VuZSBQ
cm90ZWlucyBwMjEocmFzKS9nZW5ldGljcy9waHlzaW9sb2d5PC9rZXl3b3JkPjxrZXl3b3JkPlJl
Y2VwdG9ycywgSW50ZXJsZXVraW4tOEIvKmFudGFnb25pc3RzICZhbXA7IGluaGliaXRvcnMvcGh5
c2lvbG9neTwva2V5d29yZD48a2V5d29yZD5SZWNlcHRvcnMsIFRyYW5zZm9ybWluZyBHcm93dGgg
RmFjdG9yIGJldGEvZGVmaWNpZW5jeS9nZW5ldGljczwva2V5d29yZD48a2V5d29yZD5TaWduYWwg
VHJhbnNkdWN0aW9uPC9rZXl3b3JkPjxrZXl3b3JkPlN0cm9tYWwgQ2VsbHMvcGF0aG9sb2d5L3Bo
eXNpb2xvZ3k8L2tleXdvcmQ+PGtleXdvcmQ+VHVtb3IgTWljcm9lbnZpcm9ubWVudC9waHlzaW9s
b2d5PC9rZXl3b3JkPjwva2V5d29yZHM+PGRhdGVzPjx5ZWFyPjIwMTE8L3llYXI+PHB1Yi1kYXRl
cz48ZGF0ZT5PY3Q8L2RhdGU+PC9wdWItZGF0ZXM+PC9kYXRlcz48aXNibj4xNTU4LTgyMzggKEVs
ZWN0cm9uaWMpJiN4RDswMDIxLTk3MzggKExpbmtpbmcpPC9pc2JuPjxhY2Nlc3Npb24tbnVtPjIx
OTI2NDY5PC9hY2Nlc3Npb24tbnVtPjx1cmxzPjxyZWxhdGVkLXVybHM+PHVybD5odHRwczovL3d3
dy5uY2JpLm5sbS5uaWguZ292L3B1Ym1lZC8yMTkyNjQ2OTwvdXJsPjwvcmVsYXRlZC11cmxzPjwv
dXJscz48Y3VzdG9tMj5QTUMzMTk1NDUyPC9jdXN0b20yPjxlbGVjdHJvbmljLXJlc291cmNlLW51
bT4xMC4xMTcyL0pDSTQyNzU0PC9lbGVjdHJvbmljLXJlc291cmNlLW51bT48L3JlY29yZD48L0Np
dGU+PC9FbmROb3RlPgB=
</w:fldData>
        </w:fldChar>
      </w:r>
      <w:r w:rsidRPr="005B6987">
        <w:rPr>
          <w:rFonts w:ascii="Arial" w:hAnsi="Arial" w:cs="Arial"/>
        </w:rPr>
        <w:instrText xml:space="preserve"> ADDIN EN.CITE.DATA </w:instrText>
      </w:r>
      <w:r w:rsidRPr="005B6987">
        <w:rPr>
          <w:rFonts w:ascii="Arial" w:hAnsi="Arial" w:cs="Arial"/>
        </w:rPr>
      </w:r>
      <w:r w:rsidRPr="005B6987">
        <w:rPr>
          <w:rFonts w:ascii="Arial" w:hAnsi="Arial" w:cs="Arial"/>
        </w:rPr>
        <w:fldChar w:fldCharType="end"/>
      </w:r>
      <w:r w:rsidRPr="005B6987">
        <w:rPr>
          <w:rFonts w:ascii="Arial" w:hAnsi="Arial" w:cs="Arial"/>
        </w:rPr>
      </w:r>
      <w:r w:rsidRPr="005B6987">
        <w:rPr>
          <w:rFonts w:ascii="Arial" w:hAnsi="Arial" w:cs="Arial"/>
        </w:rPr>
        <w:fldChar w:fldCharType="separate"/>
      </w:r>
      <w:r w:rsidRPr="005B6987">
        <w:rPr>
          <w:rFonts w:ascii="Arial" w:hAnsi="Arial" w:cs="Arial"/>
          <w:noProof/>
          <w:vertAlign w:val="superscript"/>
        </w:rPr>
        <w:t>11</w:t>
      </w:r>
      <w:r w:rsidRPr="005B6987">
        <w:rPr>
          <w:rFonts w:ascii="Arial" w:hAnsi="Arial" w:cs="Arial"/>
        </w:rPr>
        <w:fldChar w:fldCharType="end"/>
      </w:r>
      <w:r w:rsidRPr="005B6987">
        <w:rPr>
          <w:rFonts w:ascii="Arial" w:hAnsi="Arial" w:cs="Arial"/>
        </w:rPr>
        <w:t>.</w:t>
      </w:r>
      <w:r w:rsidR="000E79C4" w:rsidRPr="005B6987">
        <w:rPr>
          <w:rFonts w:ascii="Arial" w:hAnsi="Arial" w:cs="Arial"/>
        </w:rPr>
        <w:t xml:space="preserve"> </w:t>
      </w:r>
      <w:r w:rsidR="00BA061B" w:rsidRPr="005B6987">
        <w:rPr>
          <w:rFonts w:ascii="Arial" w:hAnsi="Arial" w:cs="Arial"/>
        </w:rPr>
        <w:t>Experiments were repeated twice in triplicate.</w:t>
      </w:r>
    </w:p>
    <w:p w:rsidR="00FA5AF1" w:rsidRPr="005B6987" w:rsidRDefault="00FA5AF1" w:rsidP="00FA5AF1">
      <w:pPr>
        <w:shd w:val="clear" w:color="auto" w:fill="FFFFFF"/>
        <w:spacing w:before="225" w:after="48" w:line="360" w:lineRule="auto"/>
        <w:outlineLvl w:val="3"/>
        <w:rPr>
          <w:rFonts w:ascii="Arial" w:eastAsia="ＭＳ Ｐゴシック" w:hAnsi="Arial" w:cs="Arial"/>
          <w:b/>
          <w:bCs/>
        </w:rPr>
      </w:pPr>
      <w:r w:rsidRPr="005B6987">
        <w:rPr>
          <w:rFonts w:ascii="Arial" w:eastAsia="ＭＳ Ｐゴシック" w:hAnsi="Arial" w:cs="Arial"/>
          <w:b/>
          <w:bCs/>
        </w:rPr>
        <w:t>Immunofluorescence</w:t>
      </w:r>
    </w:p>
    <w:p w:rsidR="00842017" w:rsidRPr="005B6987" w:rsidRDefault="00FA5AF1" w:rsidP="000E79C4">
      <w:pPr>
        <w:spacing w:line="360" w:lineRule="auto"/>
        <w:jc w:val="both"/>
        <w:rPr>
          <w:rFonts w:ascii="Arial" w:eastAsia="ＭＳ Ｐゴシック" w:hAnsi="Arial" w:cs="Arial"/>
        </w:rPr>
      </w:pPr>
      <w:r w:rsidRPr="005B6987">
        <w:rPr>
          <w:rFonts w:ascii="Arial" w:eastAsia="ＭＳ Ｐゴシック" w:hAnsi="Arial" w:cs="Arial"/>
        </w:rPr>
        <w:t xml:space="preserve">CAFs were subjected to immunofluorescence to examine </w:t>
      </w:r>
      <w:r w:rsidRPr="005B6987">
        <w:rPr>
          <w:rFonts w:ascii="Arial" w:eastAsia="ＭＳ Ｐゴシック" w:hAnsi="Arial" w:cs="Arial"/>
          <w:bCs/>
          <w:kern w:val="36"/>
        </w:rPr>
        <w:t>α</w:t>
      </w:r>
      <w:r w:rsidRPr="005B6987">
        <w:rPr>
          <w:rFonts w:ascii="Arial" w:eastAsia="ＭＳ Ｐゴシック" w:hAnsi="Arial" w:cs="Arial"/>
        </w:rPr>
        <w:t>-SMA and FSP1</w:t>
      </w:r>
      <w:r w:rsidR="00BB6860">
        <w:rPr>
          <w:rFonts w:ascii="Arial" w:eastAsia="ＭＳ Ｐゴシック" w:hAnsi="Arial" w:cs="Arial"/>
        </w:rPr>
        <w:t xml:space="preserve"> </w:t>
      </w:r>
      <w:r w:rsidRPr="005B6987">
        <w:rPr>
          <w:rFonts w:ascii="Arial" w:eastAsia="ＭＳ Ｐゴシック" w:hAnsi="Arial" w:cs="Arial"/>
        </w:rPr>
        <w:t xml:space="preserve">expression as described previously </w:t>
      </w:r>
      <w:r w:rsidRPr="005B6987">
        <w:rPr>
          <w:rFonts w:ascii="Arial" w:eastAsia="ＭＳ Ｐゴシック" w:hAnsi="Arial" w:cs="Arial"/>
        </w:rPr>
        <w:fldChar w:fldCharType="begin">
          <w:fldData xml:space="preserve">PEVuZE5vdGU+PENpdGU+PEF1dGhvcj5ZYW1hbW90bzwvQXV0aG9yPjxZZWFyPjIwMTY8L1llYXI+
PFJlY051bT44OTwvUmVjTnVtPjxEaXNwbGF5VGV4dD48c3R5bGUgZmFjZT0ic3VwZXJzY3JpcHQi
PjQwPC9zdHlsZT48L0Rpc3BsYXlUZXh0PjxyZWNvcmQ+PHJlYy1udW1iZXI+ODk8L3JlYy1udW1i
ZXI+PGZvcmVpZ24ta2V5cz48a2V5IGFwcD0iRU4iIGRiLWlkPSJ0enZ0dng5ZnlhZHZhYWU1dGZx
cHh2MDRweHJmMnBhNWFmdngiIHRpbWVzdGFtcD0iMTUxMTc2NzU1MCI+ODk8L2tleT48L2ZvcmVp
Z24ta2V5cz48cmVmLXR5cGUgbmFtZT0iSm91cm5hbCBBcnRpY2xlIj4xNzwvcmVmLXR5cGU+PGNv
bnRyaWJ1dG9ycz48YXV0aG9ycz48YXV0aG9yPllhbWFtb3RvLCBLLjwvYXV0aG9yPjxhdXRob3I+
VGF0ZWlzaGksIEsuPC9hdXRob3I+PGF1dGhvcj5LdWRvLCBZLjwvYXV0aG9yPjxhdXRob3I+SG9z
aGlrYXdhLCBNLjwvYXV0aG9yPjxhdXRob3I+VGFuYWthLCBNLjwvYXV0aG9yPjxhdXRob3I+TmFr
YXRzdWthLCBULjwvYXV0aG9yPjxhdXRob3I+RnVqaXdhcmEsIEguPC9hdXRob3I+PGF1dGhvcj5N
aXlhYmF5YXNoaSwgSy48L2F1dGhvcj48YXV0aG9yPlRha2FoYXNoaSwgUi48L2F1dGhvcj48YXV0
aG9yPlRhbmFrYSwgWS48L2F1dGhvcj48YXV0aG9yPklqaWNoaSwgSC48L2F1dGhvcj48YXV0aG9y
Pk5ha2FpLCBZLjwvYXV0aG9yPjxhdXRob3I+SXNheWFtYSwgSC48L2F1dGhvcj48YXV0aG9yPk1v
cmlzaGl0YSwgWS48L2F1dGhvcj48YXV0aG9yPkFva2ksIFQuPC9hdXRob3I+PGF1dGhvcj5TYWth
bW90bywgWS48L2F1dGhvcj48YXV0aG9yPkhhc2VnYXdhLCBLLjwvYXV0aG9yPjxhdXRob3I+S29r
dWRvLCBOLjwvYXV0aG9yPjxhdXRob3I+RnVrYXlhbWEsIE0uPC9hdXRob3I+PGF1dGhvcj5Lb2lr
ZSwgSy48L2F1dGhvcj48L2F1dGhvcnM+PC9jb250cmlidXRvcnM+PGF1dGgtYWRkcmVzcz5EZXBh
cnRtZW50IG9mIEdhc3Ryb2VudGVyb2xvZ3ksIEdyYWR1YXRlIFNjaG9vbCBvZiBNZWRpY2luZSwg
VGhlIFVuaXZlcnNpdHkgb2YgVG9reW8sIEJ1bmt5by1rdSwgVG9reW8gMTEzLTg2NTUsIEphcGFu
LiYjeEQ7SGVwYXRvLUJpbGlhcnktUGFuY3JlYXRpYyBTdXJnZXJ5IERpdmlzaW9uLCBEZXBhcnRt
ZW50IG9mIFN1cmdlcnksIEdyYWR1YXRlIFNjaG9vbCBvZiBNZWRpY2luZSwgVGhlIFVuaXZlcnNp
dHkgb2YgVG9reW8sIEJ1bmt5by1rdSwgVG9reW8gMTEzLTg2NTUsIEphcGFuLiYjeEQ7RGVwYXJ0
bWVudCBvZiBQYXRob2xvZ3kgYW5kIERpYWdub3N0aWMgUGF0aG9sb2d5LCBHcmFkdWF0ZSBTY2hv
b2wgb2YgTWVkaWNpbmUsIFRoZSBVbml2ZXJzaXR5IG9mIFRva3lvLCBCdW5reW8ta3UsIFRva3lv
IDExMy04NjU1LCBKYXBhbi4mI3hEO0RlcGFydG1lbnQgb2YgTW9sZWN1bGFyIFBhdGhvbG9neSwg
R3JhZHVhdGUgU2Nob29sIG9mIE1lZGljaW5lLCBUaGUgVW5pdmVyc2l0eSBvZiBUb2t5bywgQnVu
a3lvLWt1LCBUb2t5byAxMTMtODY1NSwgSmFwYW4uJiN4RDtTZWNvbmQgRGVwYXJ0bWVudCBvZiBT
dXJnZXJ5LCBEb2treW8gTWVkaWNhbCBVbml2ZXJzaXR5LCBNaWJ1LCBUb2NoaWdpIDMyMS0wMjkz
LCBKYXBhbi48L2F1dGgtYWRkcmVzcz48dGl0bGVzPjx0aXRsZT5TdHJvbWFsIHJlbW9kZWxpbmcg
YnkgdGhlIEJFVCBicm9tb2RvbWFpbiBpbmhpYml0b3IgSlExIHN1cHByZXNzZXMgdGhlIHByb2dy
ZXNzaW9uIG9mIGh1bWFuIHBhbmNyZWF0aWMgY2FuY2VyPC90aXRsZT48c2Vjb25kYXJ5LXRpdGxl
Pk9uY290YXJnZXQ8L3NlY29uZGFyeS10aXRsZT48YWx0LXRpdGxlPk9uY290YXJnZXQ8L2FsdC10
aXRsZT48L3RpdGxlcz48cGVyaW9kaWNhbD48ZnVsbC10aXRsZT5PbmNvdGFyZ2V0PC9mdWxsLXRp
dGxlPjxhYmJyLTE+T25jb3RhcmdldDwvYWJici0xPjwvcGVyaW9kaWNhbD48YWx0LXBlcmlvZGlj
YWw+PGZ1bGwtdGl0bGU+T25jb3RhcmdldDwvZnVsbC10aXRsZT48YWJici0xPk9uY290YXJnZXQ8
L2FiYnItMT48L2FsdC1wZXJpb2RpY2FsPjxwYWdlcz42MTQ2OS02MTQ4NDwvcGFnZXM+PHZvbHVt
ZT43PC92b2x1bWU+PG51bWJlcj4zODwvbnVtYmVyPjxlZGl0aW9uPjIwMTYvMDgvMTc8L2VkaXRp
b24+PGtleXdvcmRzPjxrZXl3b3JkPkpxMTwva2V5d29yZD48a2V5d29yZD5icm9tb2RvbWFpbiBh
bmQgZXh0cmF0ZXJtaW5hbCBkb21haW4gKEJFVCkgcHJvdGVpbnM8L2tleXdvcmQ+PGtleXdvcmQ+
Y2FuY2VyLWFzc29jaWF0ZWQgZmlicm9ibGFzdCAoQ0FGKTwva2V5d29yZD48a2V5d29yZD5lcGln
ZW5ldGljczwva2V5d29yZD48a2V5d29yZD5wYW5jcmVhdGljIGR1Y3RhbCBhZGVub2NhcmNpbm9t
YSAoUERBQyk8L2tleXdvcmQ+PC9rZXl3b3Jkcz48ZGF0ZXM+PHllYXI+MjAxNjwveWVhcj48cHVi
LWRhdGVzPjxkYXRlPlNlcCAyMDwvZGF0ZT48L3B1Yi1kYXRlcz48L2RhdGVzPjxpc2JuPjE5NDkt
MjU1MzwvaXNibj48YWNjZXNzaW9uLW51bT4yNzUyODAyNzwvYWNjZXNzaW9uLW51bT48dXJscz48
L3VybHM+PGN1c3RvbTI+UE1DNTMwODY2NTwvY3VzdG9tMj48ZWxlY3Ryb25pYy1yZXNvdXJjZS1u
dW0+MTAuMTg2MzIvb25jb3RhcmdldC4xMTEyOTwvZWxlY3Ryb25pYy1yZXNvdXJjZS1udW0+PHJl
bW90ZS1kYXRhYmFzZS1wcm92aWRlcj5OTE08L3JlbW90ZS1kYXRhYmFzZS1wcm92aWRlcj48bGFu
Z3VhZ2U+ZW5nPC9sYW5ndWFnZT48L3JlY29yZD48L0NpdGU+PC9FbmROb3RlPgB=
</w:fldData>
        </w:fldChar>
      </w:r>
      <w:r w:rsidRPr="005B6987">
        <w:rPr>
          <w:rFonts w:ascii="Arial" w:eastAsia="ＭＳ Ｐゴシック" w:hAnsi="Arial" w:cs="Arial"/>
        </w:rPr>
        <w:instrText xml:space="preserve"> ADDIN EN.CITE </w:instrText>
      </w:r>
      <w:r w:rsidRPr="005B6987">
        <w:rPr>
          <w:rFonts w:ascii="Arial" w:eastAsia="ＭＳ Ｐゴシック" w:hAnsi="Arial" w:cs="Arial"/>
        </w:rPr>
        <w:fldChar w:fldCharType="begin">
          <w:fldData xml:space="preserve">PEVuZE5vdGU+PENpdGU+PEF1dGhvcj5ZYW1hbW90bzwvQXV0aG9yPjxZZWFyPjIwMTY8L1llYXI+
PFJlY051bT44OTwvUmVjTnVtPjxEaXNwbGF5VGV4dD48c3R5bGUgZmFjZT0ic3VwZXJzY3JpcHQi
PjQwPC9zdHlsZT48L0Rpc3BsYXlUZXh0PjxyZWNvcmQ+PHJlYy1udW1iZXI+ODk8L3JlYy1udW1i
ZXI+PGZvcmVpZ24ta2V5cz48a2V5IGFwcD0iRU4iIGRiLWlkPSJ0enZ0dng5ZnlhZHZhYWU1dGZx
cHh2MDRweHJmMnBhNWFmdngiIHRpbWVzdGFtcD0iMTUxMTc2NzU1MCI+ODk8L2tleT48L2ZvcmVp
Z24ta2V5cz48cmVmLXR5cGUgbmFtZT0iSm91cm5hbCBBcnRpY2xlIj4xNzwvcmVmLXR5cGU+PGNv
bnRyaWJ1dG9ycz48YXV0aG9ycz48YXV0aG9yPllhbWFtb3RvLCBLLjwvYXV0aG9yPjxhdXRob3I+
VGF0ZWlzaGksIEsuPC9hdXRob3I+PGF1dGhvcj5LdWRvLCBZLjwvYXV0aG9yPjxhdXRob3I+SG9z
aGlrYXdhLCBNLjwvYXV0aG9yPjxhdXRob3I+VGFuYWthLCBNLjwvYXV0aG9yPjxhdXRob3I+TmFr
YXRzdWthLCBULjwvYXV0aG9yPjxhdXRob3I+RnVqaXdhcmEsIEguPC9hdXRob3I+PGF1dGhvcj5N
aXlhYmF5YXNoaSwgSy48L2F1dGhvcj48YXV0aG9yPlRha2FoYXNoaSwgUi48L2F1dGhvcj48YXV0
aG9yPlRhbmFrYSwgWS48L2F1dGhvcj48YXV0aG9yPklqaWNoaSwgSC48L2F1dGhvcj48YXV0aG9y
Pk5ha2FpLCBZLjwvYXV0aG9yPjxhdXRob3I+SXNheWFtYSwgSC48L2F1dGhvcj48YXV0aG9yPk1v
cmlzaGl0YSwgWS48L2F1dGhvcj48YXV0aG9yPkFva2ksIFQuPC9hdXRob3I+PGF1dGhvcj5TYWth
bW90bywgWS48L2F1dGhvcj48YXV0aG9yPkhhc2VnYXdhLCBLLjwvYXV0aG9yPjxhdXRob3I+S29r
dWRvLCBOLjwvYXV0aG9yPjxhdXRob3I+RnVrYXlhbWEsIE0uPC9hdXRob3I+PGF1dGhvcj5Lb2lr
ZSwgSy48L2F1dGhvcj48L2F1dGhvcnM+PC9jb250cmlidXRvcnM+PGF1dGgtYWRkcmVzcz5EZXBh
cnRtZW50IG9mIEdhc3Ryb2VudGVyb2xvZ3ksIEdyYWR1YXRlIFNjaG9vbCBvZiBNZWRpY2luZSwg
VGhlIFVuaXZlcnNpdHkgb2YgVG9reW8sIEJ1bmt5by1rdSwgVG9reW8gMTEzLTg2NTUsIEphcGFu
LiYjeEQ7SGVwYXRvLUJpbGlhcnktUGFuY3JlYXRpYyBTdXJnZXJ5IERpdmlzaW9uLCBEZXBhcnRt
ZW50IG9mIFN1cmdlcnksIEdyYWR1YXRlIFNjaG9vbCBvZiBNZWRpY2luZSwgVGhlIFVuaXZlcnNp
dHkgb2YgVG9reW8sIEJ1bmt5by1rdSwgVG9reW8gMTEzLTg2NTUsIEphcGFuLiYjeEQ7RGVwYXJ0
bWVudCBvZiBQYXRob2xvZ3kgYW5kIERpYWdub3N0aWMgUGF0aG9sb2d5LCBHcmFkdWF0ZSBTY2hv
b2wgb2YgTWVkaWNpbmUsIFRoZSBVbml2ZXJzaXR5IG9mIFRva3lvLCBCdW5reW8ta3UsIFRva3lv
IDExMy04NjU1LCBKYXBhbi4mI3hEO0RlcGFydG1lbnQgb2YgTW9sZWN1bGFyIFBhdGhvbG9neSwg
R3JhZHVhdGUgU2Nob29sIG9mIE1lZGljaW5lLCBUaGUgVW5pdmVyc2l0eSBvZiBUb2t5bywgQnVu
a3lvLWt1LCBUb2t5byAxMTMtODY1NSwgSmFwYW4uJiN4RDtTZWNvbmQgRGVwYXJ0bWVudCBvZiBT
dXJnZXJ5LCBEb2treW8gTWVkaWNhbCBVbml2ZXJzaXR5LCBNaWJ1LCBUb2NoaWdpIDMyMS0wMjkz
LCBKYXBhbi48L2F1dGgtYWRkcmVzcz48dGl0bGVzPjx0aXRsZT5TdHJvbWFsIHJlbW9kZWxpbmcg
YnkgdGhlIEJFVCBicm9tb2RvbWFpbiBpbmhpYml0b3IgSlExIHN1cHByZXNzZXMgdGhlIHByb2dy
ZXNzaW9uIG9mIGh1bWFuIHBhbmNyZWF0aWMgY2FuY2VyPC90aXRsZT48c2Vjb25kYXJ5LXRpdGxl
Pk9uY290YXJnZXQ8L3NlY29uZGFyeS10aXRsZT48YWx0LXRpdGxlPk9uY290YXJnZXQ8L2FsdC10
aXRsZT48L3RpdGxlcz48cGVyaW9kaWNhbD48ZnVsbC10aXRsZT5PbmNvdGFyZ2V0PC9mdWxsLXRp
dGxlPjxhYmJyLTE+T25jb3RhcmdldDwvYWJici0xPjwvcGVyaW9kaWNhbD48YWx0LXBlcmlvZGlj
YWw+PGZ1bGwtdGl0bGU+T25jb3RhcmdldDwvZnVsbC10aXRsZT48YWJici0xPk9uY290YXJnZXQ8
L2FiYnItMT48L2FsdC1wZXJpb2RpY2FsPjxwYWdlcz42MTQ2OS02MTQ4NDwvcGFnZXM+PHZvbHVt
ZT43PC92b2x1bWU+PG51bWJlcj4zODwvbnVtYmVyPjxlZGl0aW9uPjIwMTYvMDgvMTc8L2VkaXRp
b24+PGtleXdvcmRzPjxrZXl3b3JkPkpxMTwva2V5d29yZD48a2V5d29yZD5icm9tb2RvbWFpbiBh
bmQgZXh0cmF0ZXJtaW5hbCBkb21haW4gKEJFVCkgcHJvdGVpbnM8L2tleXdvcmQ+PGtleXdvcmQ+
Y2FuY2VyLWFzc29jaWF0ZWQgZmlicm9ibGFzdCAoQ0FGKTwva2V5d29yZD48a2V5d29yZD5lcGln
ZW5ldGljczwva2V5d29yZD48a2V5d29yZD5wYW5jcmVhdGljIGR1Y3RhbCBhZGVub2NhcmNpbm9t
YSAoUERBQyk8L2tleXdvcmQ+PC9rZXl3b3Jkcz48ZGF0ZXM+PHllYXI+MjAxNjwveWVhcj48cHVi
LWRhdGVzPjxkYXRlPlNlcCAyMDwvZGF0ZT48L3B1Yi1kYXRlcz48L2RhdGVzPjxpc2JuPjE5NDkt
MjU1MzwvaXNibj48YWNjZXNzaW9uLW51bT4yNzUyODAyNzwvYWNjZXNzaW9uLW51bT48dXJscz48
L3VybHM+PGN1c3RvbTI+UE1DNTMwODY2NTwvY3VzdG9tMj48ZWxlY3Ryb25pYy1yZXNvdXJjZS1u
dW0+MTAuMTg2MzIvb25jb3RhcmdldC4xMTEyOTwvZWxlY3Ryb25pYy1yZXNvdXJjZS1udW0+PHJl
bW90ZS1kYXRhYmFzZS1wcm92aWRlcj5OTE08L3JlbW90ZS1kYXRhYmFzZS1wcm92aWRlcj48bGFu
Z3VhZ2U+ZW5nPC9sYW5ndWFnZT48L3JlY29yZD48L0NpdGU+PC9FbmROb3RlPgB=
</w:fldData>
        </w:fldChar>
      </w:r>
      <w:r w:rsidRPr="005B6987">
        <w:rPr>
          <w:rFonts w:ascii="Arial" w:eastAsia="ＭＳ Ｐゴシック" w:hAnsi="Arial" w:cs="Arial"/>
        </w:rPr>
        <w:instrText xml:space="preserve"> ADDIN EN.CITE.DATA </w:instrText>
      </w:r>
      <w:r w:rsidRPr="005B6987">
        <w:rPr>
          <w:rFonts w:ascii="Arial" w:eastAsia="ＭＳ Ｐゴシック" w:hAnsi="Arial" w:cs="Arial"/>
        </w:rPr>
      </w:r>
      <w:r w:rsidRPr="005B6987">
        <w:rPr>
          <w:rFonts w:ascii="Arial" w:eastAsia="ＭＳ Ｐゴシック" w:hAnsi="Arial" w:cs="Arial"/>
        </w:rPr>
        <w:fldChar w:fldCharType="end"/>
      </w:r>
      <w:r w:rsidRPr="005B6987">
        <w:rPr>
          <w:rFonts w:ascii="Arial" w:eastAsia="ＭＳ Ｐゴシック" w:hAnsi="Arial" w:cs="Arial"/>
        </w:rPr>
      </w:r>
      <w:r w:rsidRPr="005B6987">
        <w:rPr>
          <w:rFonts w:ascii="Arial" w:eastAsia="ＭＳ Ｐゴシック" w:hAnsi="Arial" w:cs="Arial"/>
        </w:rPr>
        <w:fldChar w:fldCharType="separate"/>
      </w:r>
      <w:r w:rsidRPr="005B6987">
        <w:rPr>
          <w:rFonts w:ascii="Arial" w:eastAsia="ＭＳ Ｐゴシック" w:hAnsi="Arial" w:cs="Arial"/>
          <w:noProof/>
          <w:vertAlign w:val="superscript"/>
        </w:rPr>
        <w:t>40</w:t>
      </w:r>
      <w:r w:rsidRPr="005B6987">
        <w:rPr>
          <w:rFonts w:ascii="Arial" w:eastAsia="ＭＳ Ｐゴシック" w:hAnsi="Arial" w:cs="Arial"/>
        </w:rPr>
        <w:fldChar w:fldCharType="end"/>
      </w:r>
      <w:r w:rsidRPr="005B6987">
        <w:rPr>
          <w:rFonts w:ascii="Arial" w:eastAsia="ＭＳ Ｐゴシック" w:hAnsi="Arial" w:cs="Arial"/>
        </w:rPr>
        <w:t xml:space="preserve">. Briefly, seeded cells were fixed with 2% paraformaldehyde, permeabilized with 0.25% TritonX-100, and incubated with primary antibodies. Alexa Fluor 488 goat anti-mouse IgG and Alexa Fluor 555 goat anti-rabbit IgG were used as secondary antibodies (Invitrogen) and Hoechst was used for nuclear staining. The primary antibodies used are: </w:t>
      </w:r>
      <w:r w:rsidRPr="005B6987">
        <w:rPr>
          <w:rFonts w:ascii="Arial" w:eastAsia="ＭＳ Ｐゴシック" w:hAnsi="Arial" w:cs="Arial"/>
          <w:bCs/>
          <w:kern w:val="36"/>
        </w:rPr>
        <w:t>α</w:t>
      </w:r>
      <w:r w:rsidRPr="005B6987">
        <w:rPr>
          <w:rFonts w:ascii="Arial" w:eastAsia="ＭＳ Ｐゴシック" w:hAnsi="Arial" w:cs="Arial"/>
        </w:rPr>
        <w:t>-SMA (DAKO, M0851, 1:100 dilution) and FSP1 (Abcam, ab27957, 1:100 dilution).</w:t>
      </w:r>
    </w:p>
    <w:p w:rsidR="00966E18" w:rsidRPr="005B6987" w:rsidRDefault="00966E18" w:rsidP="00FA5AF1">
      <w:pPr>
        <w:rPr>
          <w:rFonts w:ascii="Arial" w:eastAsia="ＭＳ Ｐゴシック" w:hAnsi="Arial" w:cs="Arial"/>
        </w:rPr>
      </w:pPr>
    </w:p>
    <w:p w:rsidR="00966E18" w:rsidRPr="005B6987" w:rsidRDefault="00966E18">
      <w:pPr>
        <w:spacing w:after="0" w:line="240" w:lineRule="auto"/>
        <w:rPr>
          <w:rFonts w:ascii="Arial" w:hAnsi="Arial" w:cs="Arial"/>
          <w:b/>
        </w:rPr>
      </w:pPr>
      <w:r w:rsidRPr="005B6987">
        <w:rPr>
          <w:rFonts w:ascii="Arial" w:hAnsi="Arial" w:cs="Arial"/>
          <w:b/>
        </w:rPr>
        <w:br w:type="page"/>
      </w:r>
    </w:p>
    <w:p w:rsidR="00966E18" w:rsidRPr="005B6987" w:rsidRDefault="00966E18" w:rsidP="00620986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  <w:r w:rsidRPr="005B6987">
        <w:rPr>
          <w:rFonts w:ascii="Arial" w:hAnsi="Arial" w:cs="Arial"/>
          <w:b/>
        </w:rPr>
        <w:lastRenderedPageBreak/>
        <w:t xml:space="preserve">Supplemental Figure 1. </w:t>
      </w:r>
      <w:r w:rsidRPr="005B6987">
        <w:rPr>
          <w:rFonts w:ascii="Arial" w:hAnsi="Arial" w:cs="Arial"/>
        </w:rPr>
        <w:t>Representative images of CAFs separated from the PDAC tissues of PKF mice. Phase contrast image and immunostaining of α-SMA, and FSP1. Hoechst: nuclear staining. 3T3 cells are used as a control.</w:t>
      </w:r>
    </w:p>
    <w:p w:rsidR="00966E18" w:rsidRPr="005B6987" w:rsidRDefault="00966E18" w:rsidP="00620986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  <w:r w:rsidRPr="005B6987">
        <w:rPr>
          <w:rFonts w:ascii="Arial" w:hAnsi="Arial" w:cs="Arial"/>
          <w:b/>
        </w:rPr>
        <w:t xml:space="preserve">Supplemental Figure </w:t>
      </w:r>
      <w:r w:rsidRPr="005B6987">
        <w:rPr>
          <w:rFonts w:ascii="Arial" w:eastAsia="ＭＳ 明朝" w:hAnsi="Arial" w:cs="Arial"/>
          <w:b/>
        </w:rPr>
        <w:t>2</w:t>
      </w:r>
      <w:r w:rsidRPr="005B6987">
        <w:rPr>
          <w:rFonts w:ascii="Arial" w:hAnsi="Arial" w:cs="Arial"/>
          <w:b/>
        </w:rPr>
        <w:t xml:space="preserve">. </w:t>
      </w:r>
      <w:r w:rsidRPr="005B6987">
        <w:rPr>
          <w:rFonts w:ascii="Arial" w:hAnsi="Arial" w:cs="Arial"/>
        </w:rPr>
        <w:t xml:space="preserve">Representative gene expression </w:t>
      </w:r>
      <w:r w:rsidR="002479F5" w:rsidRPr="005B6987">
        <w:rPr>
          <w:rFonts w:ascii="Arial" w:hAnsi="Arial" w:cs="Arial"/>
        </w:rPr>
        <w:t>profil</w:t>
      </w:r>
      <w:r w:rsidR="002479F5">
        <w:rPr>
          <w:rFonts w:ascii="Arial" w:hAnsi="Arial" w:cs="Arial"/>
        </w:rPr>
        <w:t>es</w:t>
      </w:r>
      <w:r w:rsidR="002479F5" w:rsidRPr="005B6987">
        <w:rPr>
          <w:rFonts w:ascii="Arial" w:hAnsi="Arial" w:cs="Arial"/>
        </w:rPr>
        <w:t xml:space="preserve"> </w:t>
      </w:r>
      <w:r w:rsidRPr="005B6987">
        <w:rPr>
          <w:rFonts w:ascii="Arial" w:hAnsi="Arial" w:cs="Arial"/>
        </w:rPr>
        <w:t>in CAFs after stimulation with medium conditioned by PDAC cells.</w:t>
      </w:r>
      <w:r w:rsidR="004D6C0C" w:rsidRPr="005B6987">
        <w:rPr>
          <w:rFonts w:ascii="Arial" w:hAnsi="Arial" w:cs="Arial"/>
        </w:rPr>
        <w:t xml:space="preserve"> </w:t>
      </w:r>
    </w:p>
    <w:p w:rsidR="00966E18" w:rsidRPr="005B6987" w:rsidRDefault="00966E18" w:rsidP="00620986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  <w:r w:rsidRPr="005B6987">
        <w:rPr>
          <w:rFonts w:ascii="Arial" w:hAnsi="Arial" w:cs="Arial"/>
          <w:b/>
        </w:rPr>
        <w:t xml:space="preserve">Supplemental Figure </w:t>
      </w:r>
      <w:r w:rsidRPr="005B6987">
        <w:rPr>
          <w:rFonts w:ascii="Arial" w:eastAsia="ＭＳ 明朝" w:hAnsi="Arial" w:cs="Arial"/>
          <w:b/>
        </w:rPr>
        <w:t>3</w:t>
      </w:r>
      <w:r w:rsidRPr="005B6987">
        <w:rPr>
          <w:rFonts w:ascii="Arial" w:hAnsi="Arial" w:cs="Arial"/>
          <w:b/>
        </w:rPr>
        <w:t xml:space="preserve">. </w:t>
      </w:r>
      <w:r w:rsidRPr="005B6987">
        <w:rPr>
          <w:rFonts w:ascii="Arial" w:hAnsi="Arial" w:cs="Arial"/>
        </w:rPr>
        <w:t xml:space="preserve">Relative expression of </w:t>
      </w:r>
      <w:r w:rsidRPr="005B6987">
        <w:rPr>
          <w:rFonts w:ascii="Arial" w:hAnsi="Arial" w:cs="Arial"/>
          <w:i/>
        </w:rPr>
        <w:t>Cxcl</w:t>
      </w:r>
      <w:r w:rsidRPr="005B6987">
        <w:rPr>
          <w:rFonts w:ascii="Arial" w:hAnsi="Arial" w:cs="Arial"/>
        </w:rPr>
        <w:t xml:space="preserve"> chemokines in CAF (97f) with/without condition</w:t>
      </w:r>
      <w:r w:rsidR="00F3282B">
        <w:rPr>
          <w:rFonts w:ascii="Arial" w:hAnsi="Arial" w:cs="Arial"/>
        </w:rPr>
        <w:t>ed</w:t>
      </w:r>
      <w:r w:rsidRPr="005B6987">
        <w:rPr>
          <w:rFonts w:ascii="Arial" w:hAnsi="Arial" w:cs="Arial"/>
        </w:rPr>
        <w:t xml:space="preserve"> medium of mPanIN (PK) and PDAC (PKF).</w:t>
      </w:r>
      <w:r w:rsidR="00620986" w:rsidRPr="005B6987">
        <w:rPr>
          <w:rFonts w:ascii="Arial" w:hAnsi="Arial" w:cs="Arial"/>
        </w:rPr>
        <w:t xml:space="preserve"> Data</w:t>
      </w:r>
      <w:r w:rsidR="00620986" w:rsidRPr="005B6987">
        <w:rPr>
          <w:rFonts w:ascii="Arial" w:eastAsia="ＭＳ Ｐゴシック" w:hAnsi="Arial" w:cs="Arial"/>
          <w:i/>
          <w:spacing w:val="3"/>
          <w:shd w:val="clear" w:color="auto" w:fill="FFFFFF"/>
        </w:rPr>
        <w:t xml:space="preserve"> </w:t>
      </w:r>
      <w:r w:rsidR="00620986" w:rsidRPr="005B6987">
        <w:rPr>
          <w:rFonts w:ascii="Arial" w:eastAsia="ＭＳ Ｐゴシック" w:hAnsi="Arial" w:cs="Arial"/>
          <w:spacing w:val="3"/>
          <w:shd w:val="clear" w:color="auto" w:fill="FFFFFF"/>
        </w:rPr>
        <w:t>are means ± standard error (SE).</w:t>
      </w:r>
      <w:r w:rsidR="00F9084D" w:rsidRPr="005B6987">
        <w:rPr>
          <w:rFonts w:ascii="Arial" w:eastAsia="ＭＳ Ｐゴシック" w:hAnsi="Arial" w:cs="Arial"/>
          <w:spacing w:val="3"/>
          <w:shd w:val="clear" w:color="auto" w:fill="FFFFFF"/>
        </w:rPr>
        <w:t xml:space="preserve"> </w:t>
      </w:r>
      <w:r w:rsidR="008A2154" w:rsidRPr="005B6987">
        <w:rPr>
          <w:rFonts w:ascii="Arial" w:hAnsi="Arial" w:cs="Arial"/>
        </w:rPr>
        <w:t>*</w:t>
      </w:r>
      <w:r w:rsidR="008A2154" w:rsidRPr="005B6987">
        <w:rPr>
          <w:rFonts w:ascii="Arial" w:hAnsi="Arial" w:cs="Arial"/>
          <w:i/>
          <w:iCs/>
        </w:rPr>
        <w:t>p</w:t>
      </w:r>
      <w:r w:rsidR="008A2154" w:rsidRPr="005B6987">
        <w:rPr>
          <w:rFonts w:ascii="Arial" w:hAnsi="Arial" w:cs="Arial"/>
        </w:rPr>
        <w:t xml:space="preserve"> &lt; 0.05, **</w:t>
      </w:r>
      <w:r w:rsidR="008A2154" w:rsidRPr="005B6987">
        <w:rPr>
          <w:rFonts w:ascii="Arial" w:hAnsi="Arial" w:cs="Arial"/>
          <w:i/>
          <w:iCs/>
        </w:rPr>
        <w:t>p</w:t>
      </w:r>
      <w:r w:rsidR="008A2154" w:rsidRPr="005B6987">
        <w:rPr>
          <w:rFonts w:ascii="Arial" w:hAnsi="Arial" w:cs="Arial"/>
        </w:rPr>
        <w:t xml:space="preserve"> &lt; 0.01 compared to</w:t>
      </w:r>
      <w:r w:rsidR="001F4A78">
        <w:rPr>
          <w:rFonts w:ascii="Arial" w:hAnsi="Arial" w:cs="Arial"/>
        </w:rPr>
        <w:t xml:space="preserve"> the control</w:t>
      </w:r>
      <w:r w:rsidR="008A2154" w:rsidRPr="005B6987">
        <w:rPr>
          <w:rFonts w:ascii="Arial" w:hAnsi="Arial" w:cs="Arial"/>
        </w:rPr>
        <w:t xml:space="preserve"> (C) and (PK</w:t>
      </w:r>
      <w:r w:rsidR="001F4A78">
        <w:rPr>
          <w:rFonts w:ascii="Arial" w:hAnsi="Arial" w:cs="Arial"/>
        </w:rPr>
        <w:t>-CM</w:t>
      </w:r>
      <w:r w:rsidR="008A2154" w:rsidRPr="005B6987">
        <w:rPr>
          <w:rFonts w:ascii="Arial" w:hAnsi="Arial" w:cs="Arial"/>
        </w:rPr>
        <w:t>).</w:t>
      </w:r>
    </w:p>
    <w:p w:rsidR="00966E18" w:rsidRPr="002657C7" w:rsidRDefault="002657C7" w:rsidP="00BB6860">
      <w:pPr>
        <w:spacing w:line="360" w:lineRule="auto"/>
        <w:jc w:val="both"/>
      </w:pPr>
      <w:r w:rsidRPr="005B6987">
        <w:rPr>
          <w:rFonts w:ascii="Arial" w:hAnsi="Arial" w:cs="Arial"/>
          <w:b/>
        </w:rPr>
        <w:t xml:space="preserve">Supplemental Figure </w:t>
      </w:r>
      <w:r>
        <w:rPr>
          <w:rFonts w:ascii="Arial" w:eastAsia="ＭＳ 明朝" w:hAnsi="Arial" w:cs="Arial"/>
          <w:b/>
        </w:rPr>
        <w:t>4</w:t>
      </w:r>
      <w:r w:rsidRPr="005B6987">
        <w:rPr>
          <w:rFonts w:ascii="Arial" w:hAnsi="Arial" w:cs="Arial"/>
          <w:b/>
        </w:rPr>
        <w:t>.</w:t>
      </w:r>
      <w:r w:rsidRPr="00BB6860">
        <w:rPr>
          <w:rFonts w:ascii="Arial" w:hAnsi="Arial" w:cs="Arial"/>
        </w:rPr>
        <w:t xml:space="preserve"> PDAC and CAF proliferation</w:t>
      </w:r>
      <w:r>
        <w:rPr>
          <w:rFonts w:ascii="Arial" w:hAnsi="Arial" w:cs="Arial"/>
        </w:rPr>
        <w:t xml:space="preserve"> </w:t>
      </w:r>
      <w:r w:rsidR="002479F5">
        <w:rPr>
          <w:rFonts w:ascii="Arial" w:hAnsi="Arial" w:cs="Arial"/>
        </w:rPr>
        <w:t>following addition of</w:t>
      </w:r>
      <w:r w:rsidR="00F3282B">
        <w:rPr>
          <w:rFonts w:ascii="Arial" w:hAnsi="Arial" w:cs="Arial"/>
        </w:rPr>
        <w:t xml:space="preserve"> conditioned media with</w:t>
      </w:r>
      <w:r w:rsidR="00A2203E">
        <w:rPr>
          <w:rFonts w:ascii="Arial" w:hAnsi="Arial" w:cs="Arial"/>
        </w:rPr>
        <w:t>/</w:t>
      </w:r>
      <w:r w:rsidR="00F3282B">
        <w:rPr>
          <w:rFonts w:ascii="Arial" w:hAnsi="Arial" w:cs="Arial"/>
        </w:rPr>
        <w:t>without CXCR2 inhibitor. Data are means</w:t>
      </w:r>
      <w:r w:rsidR="00F3282B" w:rsidRPr="005B6987">
        <w:rPr>
          <w:rFonts w:ascii="Arial" w:eastAsia="ＭＳ Ｐゴシック" w:hAnsi="Arial" w:cs="Arial"/>
          <w:spacing w:val="3"/>
          <w:shd w:val="clear" w:color="auto" w:fill="FFFFFF"/>
        </w:rPr>
        <w:t> ± standard error (SE).</w:t>
      </w:r>
      <w:r w:rsidR="00F3282B">
        <w:rPr>
          <w:rFonts w:ascii="Arial" w:hAnsi="Arial" w:cs="Arial"/>
        </w:rPr>
        <w:t xml:space="preserve"> Cont: control, PK-CM: conditioned medium (CM) of mPanIN (PK) cells, </w:t>
      </w:r>
      <w:r w:rsidR="00A2203E">
        <w:rPr>
          <w:rFonts w:ascii="Arial" w:hAnsi="Arial" w:cs="Arial"/>
        </w:rPr>
        <w:t>PKF-CM: CM of PDAC (PKF) cells, PKF-CM+SB-L: PKF-CM with low concentration of SB225002 (</w:t>
      </w:r>
      <w:r w:rsidR="00F964F3">
        <w:rPr>
          <w:rFonts w:ascii="Arial" w:hAnsi="Arial" w:cs="Arial" w:hint="eastAsia"/>
        </w:rPr>
        <w:t xml:space="preserve">0.4 </w:t>
      </w:r>
      <w:r w:rsidR="00F964F3" w:rsidRPr="00BB6860">
        <w:rPr>
          <w:rFonts w:ascii="Symbol" w:hAnsi="Symbol" w:cs="Arial"/>
        </w:rPr>
        <w:t></w:t>
      </w:r>
      <w:r w:rsidR="00F964F3">
        <w:rPr>
          <w:rFonts w:ascii="Arial" w:hAnsi="Arial" w:cs="Arial" w:hint="eastAsia"/>
        </w:rPr>
        <w:t>M)</w:t>
      </w:r>
      <w:r w:rsidR="00F964F3">
        <w:rPr>
          <w:rFonts w:ascii="Arial" w:hAnsi="Arial" w:cs="Arial"/>
        </w:rPr>
        <w:t>, PKF-CM+SB-H: PKF-CM with high concentration of SB225002 (</w:t>
      </w:r>
      <w:r w:rsidR="00F964F3">
        <w:rPr>
          <w:rFonts w:ascii="Arial" w:hAnsi="Arial" w:cs="Arial" w:hint="eastAsia"/>
        </w:rPr>
        <w:t xml:space="preserve">4 </w:t>
      </w:r>
      <w:r w:rsidR="00F964F3" w:rsidRPr="00EE6272">
        <w:rPr>
          <w:rFonts w:ascii="Symbol" w:hAnsi="Symbol" w:cs="Arial"/>
        </w:rPr>
        <w:t></w:t>
      </w:r>
      <w:r w:rsidR="00F964F3">
        <w:rPr>
          <w:rFonts w:ascii="Arial" w:hAnsi="Arial" w:cs="Arial" w:hint="eastAsia"/>
        </w:rPr>
        <w:t>M)</w:t>
      </w:r>
      <w:r w:rsidR="00BA413B">
        <w:rPr>
          <w:rFonts w:ascii="Arial" w:hAnsi="Arial" w:cs="Arial"/>
        </w:rPr>
        <w:t>,</w:t>
      </w:r>
      <w:r w:rsidR="00F964F3">
        <w:rPr>
          <w:rFonts w:ascii="Arial" w:hAnsi="Arial" w:cs="Arial"/>
        </w:rPr>
        <w:t xml:space="preserve"> </w:t>
      </w:r>
      <w:r w:rsidR="00BA413B">
        <w:rPr>
          <w:rFonts w:ascii="Arial" w:hAnsi="Arial" w:cs="Arial"/>
        </w:rPr>
        <w:t xml:space="preserve">NF-CM: CM of normal fibroblast (NF), CAF-CM: CM of cancer-associated fibroblast (CAF), CAF-CM+SB-L: CAF-CM with low concentration of SB225002 (0.4 </w:t>
      </w:r>
      <w:r w:rsidR="00BA413B" w:rsidRPr="00EE6272">
        <w:rPr>
          <w:rFonts w:ascii="Symbol" w:hAnsi="Symbol" w:cs="Arial"/>
        </w:rPr>
        <w:t></w:t>
      </w:r>
      <w:r w:rsidR="00BA413B">
        <w:rPr>
          <w:rFonts w:ascii="Arial" w:hAnsi="Arial" w:cs="Arial" w:hint="eastAsia"/>
        </w:rPr>
        <w:t>M)</w:t>
      </w:r>
      <w:r w:rsidR="00BA413B">
        <w:rPr>
          <w:rFonts w:ascii="Arial" w:hAnsi="Arial" w:cs="Arial"/>
        </w:rPr>
        <w:t xml:space="preserve">, CAF-CM+SB-H: CAF-CM with high concentration of SB225002 (4 </w:t>
      </w:r>
      <w:r w:rsidR="00BA413B" w:rsidRPr="00EE6272">
        <w:rPr>
          <w:rFonts w:ascii="Symbol" w:hAnsi="Symbol" w:cs="Arial"/>
        </w:rPr>
        <w:t></w:t>
      </w:r>
      <w:r w:rsidR="00BA413B">
        <w:rPr>
          <w:rFonts w:ascii="Arial" w:hAnsi="Arial" w:cs="Arial" w:hint="eastAsia"/>
        </w:rPr>
        <w:t>M)</w:t>
      </w:r>
      <w:r w:rsidR="00BA413B">
        <w:rPr>
          <w:rFonts w:ascii="Arial" w:hAnsi="Arial" w:cs="Arial"/>
        </w:rPr>
        <w:t>.</w:t>
      </w:r>
      <w:bookmarkStart w:id="0" w:name="_GoBack"/>
      <w:bookmarkEnd w:id="0"/>
    </w:p>
    <w:sectPr w:rsidR="00966E18" w:rsidRPr="002657C7" w:rsidSect="009E292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A2154" w:rsidRDefault="008A2154" w:rsidP="008A2154">
      <w:pPr>
        <w:spacing w:after="0" w:line="240" w:lineRule="auto"/>
      </w:pPr>
      <w:r>
        <w:separator/>
      </w:r>
    </w:p>
  </w:endnote>
  <w:endnote w:type="continuationSeparator" w:id="0">
    <w:p w:rsidR="008A2154" w:rsidRDefault="008A2154" w:rsidP="008A21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A2154" w:rsidRDefault="008A2154" w:rsidP="008A2154">
      <w:pPr>
        <w:spacing w:after="0" w:line="240" w:lineRule="auto"/>
      </w:pPr>
      <w:r>
        <w:separator/>
      </w:r>
    </w:p>
  </w:footnote>
  <w:footnote w:type="continuationSeparator" w:id="0">
    <w:p w:rsidR="008A2154" w:rsidRDefault="008A2154" w:rsidP="008A21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AF1"/>
    <w:rsid w:val="00000B0F"/>
    <w:rsid w:val="00000CD2"/>
    <w:rsid w:val="00003F9C"/>
    <w:rsid w:val="0000455F"/>
    <w:rsid w:val="00005762"/>
    <w:rsid w:val="0001004E"/>
    <w:rsid w:val="000114BE"/>
    <w:rsid w:val="00014857"/>
    <w:rsid w:val="0002243D"/>
    <w:rsid w:val="00022B92"/>
    <w:rsid w:val="00023191"/>
    <w:rsid w:val="000231C1"/>
    <w:rsid w:val="0002457B"/>
    <w:rsid w:val="00030F20"/>
    <w:rsid w:val="00036216"/>
    <w:rsid w:val="00037020"/>
    <w:rsid w:val="0004280A"/>
    <w:rsid w:val="00043E14"/>
    <w:rsid w:val="000453E7"/>
    <w:rsid w:val="00052CD2"/>
    <w:rsid w:val="000559C6"/>
    <w:rsid w:val="000646CE"/>
    <w:rsid w:val="00085226"/>
    <w:rsid w:val="000878E6"/>
    <w:rsid w:val="000928C3"/>
    <w:rsid w:val="000948F9"/>
    <w:rsid w:val="000A55EE"/>
    <w:rsid w:val="000A6E56"/>
    <w:rsid w:val="000C2B51"/>
    <w:rsid w:val="000C2EBA"/>
    <w:rsid w:val="000C7BF4"/>
    <w:rsid w:val="000D30CE"/>
    <w:rsid w:val="000D6930"/>
    <w:rsid w:val="000E79C4"/>
    <w:rsid w:val="000F1371"/>
    <w:rsid w:val="000F3642"/>
    <w:rsid w:val="000F7488"/>
    <w:rsid w:val="00100527"/>
    <w:rsid w:val="00102D68"/>
    <w:rsid w:val="00106AFF"/>
    <w:rsid w:val="00110EBD"/>
    <w:rsid w:val="0011385D"/>
    <w:rsid w:val="0012125F"/>
    <w:rsid w:val="001262D8"/>
    <w:rsid w:val="00127C44"/>
    <w:rsid w:val="00130AF1"/>
    <w:rsid w:val="00130B32"/>
    <w:rsid w:val="00132738"/>
    <w:rsid w:val="00136714"/>
    <w:rsid w:val="00140034"/>
    <w:rsid w:val="001410EC"/>
    <w:rsid w:val="00141A6A"/>
    <w:rsid w:val="00142540"/>
    <w:rsid w:val="00146592"/>
    <w:rsid w:val="00152DDA"/>
    <w:rsid w:val="00153781"/>
    <w:rsid w:val="001538BC"/>
    <w:rsid w:val="00156C59"/>
    <w:rsid w:val="001667CF"/>
    <w:rsid w:val="001701D8"/>
    <w:rsid w:val="0017665A"/>
    <w:rsid w:val="00177780"/>
    <w:rsid w:val="001800C2"/>
    <w:rsid w:val="0018028F"/>
    <w:rsid w:val="001830EC"/>
    <w:rsid w:val="00191CC2"/>
    <w:rsid w:val="001968EF"/>
    <w:rsid w:val="00196D47"/>
    <w:rsid w:val="001A076C"/>
    <w:rsid w:val="001A5818"/>
    <w:rsid w:val="001A5CEE"/>
    <w:rsid w:val="001A6483"/>
    <w:rsid w:val="001B4727"/>
    <w:rsid w:val="001C526C"/>
    <w:rsid w:val="001C6ADF"/>
    <w:rsid w:val="001D13F4"/>
    <w:rsid w:val="001D2545"/>
    <w:rsid w:val="001D458E"/>
    <w:rsid w:val="001D504C"/>
    <w:rsid w:val="001E0B48"/>
    <w:rsid w:val="001E6874"/>
    <w:rsid w:val="001E7785"/>
    <w:rsid w:val="001F2EB1"/>
    <w:rsid w:val="001F4A78"/>
    <w:rsid w:val="00201026"/>
    <w:rsid w:val="002039BB"/>
    <w:rsid w:val="00216EB3"/>
    <w:rsid w:val="00222910"/>
    <w:rsid w:val="0022371C"/>
    <w:rsid w:val="00224880"/>
    <w:rsid w:val="0024113A"/>
    <w:rsid w:val="00241DDE"/>
    <w:rsid w:val="0024290C"/>
    <w:rsid w:val="002442A0"/>
    <w:rsid w:val="0024589B"/>
    <w:rsid w:val="002479F5"/>
    <w:rsid w:val="00250BC8"/>
    <w:rsid w:val="00251B96"/>
    <w:rsid w:val="00256958"/>
    <w:rsid w:val="00265338"/>
    <w:rsid w:val="002657C7"/>
    <w:rsid w:val="00266C73"/>
    <w:rsid w:val="00280434"/>
    <w:rsid w:val="002804B0"/>
    <w:rsid w:val="00287525"/>
    <w:rsid w:val="002942E1"/>
    <w:rsid w:val="002A24E7"/>
    <w:rsid w:val="002A2C87"/>
    <w:rsid w:val="002B0CCA"/>
    <w:rsid w:val="002B5303"/>
    <w:rsid w:val="002D006E"/>
    <w:rsid w:val="002D3DE6"/>
    <w:rsid w:val="002D4051"/>
    <w:rsid w:val="002D7910"/>
    <w:rsid w:val="002D7C0C"/>
    <w:rsid w:val="002F0A6C"/>
    <w:rsid w:val="002F19CE"/>
    <w:rsid w:val="002F389E"/>
    <w:rsid w:val="0030440D"/>
    <w:rsid w:val="00317234"/>
    <w:rsid w:val="0035097C"/>
    <w:rsid w:val="00361BDF"/>
    <w:rsid w:val="00362E13"/>
    <w:rsid w:val="00363767"/>
    <w:rsid w:val="00363F1E"/>
    <w:rsid w:val="00385D7F"/>
    <w:rsid w:val="00386C66"/>
    <w:rsid w:val="003A08FA"/>
    <w:rsid w:val="003A5E81"/>
    <w:rsid w:val="003A70C9"/>
    <w:rsid w:val="003B6583"/>
    <w:rsid w:val="003C338B"/>
    <w:rsid w:val="003C4A24"/>
    <w:rsid w:val="003C56D2"/>
    <w:rsid w:val="003C5885"/>
    <w:rsid w:val="003C6346"/>
    <w:rsid w:val="003D1932"/>
    <w:rsid w:val="003D4B78"/>
    <w:rsid w:val="003E473F"/>
    <w:rsid w:val="003E4EDC"/>
    <w:rsid w:val="004112DA"/>
    <w:rsid w:val="004133B4"/>
    <w:rsid w:val="00424142"/>
    <w:rsid w:val="00430F2A"/>
    <w:rsid w:val="00431CB2"/>
    <w:rsid w:val="00432753"/>
    <w:rsid w:val="004354E1"/>
    <w:rsid w:val="004378D0"/>
    <w:rsid w:val="004409A0"/>
    <w:rsid w:val="00441650"/>
    <w:rsid w:val="00442299"/>
    <w:rsid w:val="00443C55"/>
    <w:rsid w:val="00446B50"/>
    <w:rsid w:val="004564E0"/>
    <w:rsid w:val="00456B27"/>
    <w:rsid w:val="004671E5"/>
    <w:rsid w:val="004701B7"/>
    <w:rsid w:val="00471194"/>
    <w:rsid w:val="00472CD0"/>
    <w:rsid w:val="004A4234"/>
    <w:rsid w:val="004A4F9C"/>
    <w:rsid w:val="004C7F5E"/>
    <w:rsid w:val="004D1658"/>
    <w:rsid w:val="004D36A3"/>
    <w:rsid w:val="004D5586"/>
    <w:rsid w:val="004D6C0C"/>
    <w:rsid w:val="004E0E56"/>
    <w:rsid w:val="004F2C7B"/>
    <w:rsid w:val="004F5CD6"/>
    <w:rsid w:val="00505B8B"/>
    <w:rsid w:val="00516103"/>
    <w:rsid w:val="00520C2F"/>
    <w:rsid w:val="00521E6E"/>
    <w:rsid w:val="00521FBC"/>
    <w:rsid w:val="00532F09"/>
    <w:rsid w:val="00533AE1"/>
    <w:rsid w:val="005369DF"/>
    <w:rsid w:val="00551823"/>
    <w:rsid w:val="0056695B"/>
    <w:rsid w:val="0057445B"/>
    <w:rsid w:val="005806BD"/>
    <w:rsid w:val="00595D00"/>
    <w:rsid w:val="005A0D88"/>
    <w:rsid w:val="005B6987"/>
    <w:rsid w:val="005C0473"/>
    <w:rsid w:val="005C14EE"/>
    <w:rsid w:val="005C7555"/>
    <w:rsid w:val="005D58AE"/>
    <w:rsid w:val="005E40E5"/>
    <w:rsid w:val="005E6C12"/>
    <w:rsid w:val="005F1FA6"/>
    <w:rsid w:val="006040B3"/>
    <w:rsid w:val="00604EFA"/>
    <w:rsid w:val="006113AC"/>
    <w:rsid w:val="006122C6"/>
    <w:rsid w:val="00620986"/>
    <w:rsid w:val="006228F9"/>
    <w:rsid w:val="00624D91"/>
    <w:rsid w:val="00630C19"/>
    <w:rsid w:val="00631433"/>
    <w:rsid w:val="00642D0C"/>
    <w:rsid w:val="00652C9D"/>
    <w:rsid w:val="00657376"/>
    <w:rsid w:val="00666A4A"/>
    <w:rsid w:val="0067466F"/>
    <w:rsid w:val="00676616"/>
    <w:rsid w:val="0068101A"/>
    <w:rsid w:val="006A391B"/>
    <w:rsid w:val="006B286E"/>
    <w:rsid w:val="006B2B2B"/>
    <w:rsid w:val="006B2C02"/>
    <w:rsid w:val="006E506A"/>
    <w:rsid w:val="006E6708"/>
    <w:rsid w:val="006F34B6"/>
    <w:rsid w:val="006F45FD"/>
    <w:rsid w:val="007364BA"/>
    <w:rsid w:val="007378EB"/>
    <w:rsid w:val="007413CB"/>
    <w:rsid w:val="00751C62"/>
    <w:rsid w:val="0077468D"/>
    <w:rsid w:val="0078184E"/>
    <w:rsid w:val="007851BE"/>
    <w:rsid w:val="00785D03"/>
    <w:rsid w:val="00794BAA"/>
    <w:rsid w:val="00795015"/>
    <w:rsid w:val="00795783"/>
    <w:rsid w:val="007A6556"/>
    <w:rsid w:val="007B55EC"/>
    <w:rsid w:val="007B7C76"/>
    <w:rsid w:val="007C1793"/>
    <w:rsid w:val="007C434F"/>
    <w:rsid w:val="007C642A"/>
    <w:rsid w:val="007D666B"/>
    <w:rsid w:val="007E4416"/>
    <w:rsid w:val="007E4871"/>
    <w:rsid w:val="007E67CD"/>
    <w:rsid w:val="007F7934"/>
    <w:rsid w:val="008039D1"/>
    <w:rsid w:val="00814F34"/>
    <w:rsid w:val="00816C38"/>
    <w:rsid w:val="00820A61"/>
    <w:rsid w:val="00824385"/>
    <w:rsid w:val="008347C6"/>
    <w:rsid w:val="00841D9A"/>
    <w:rsid w:val="00847F86"/>
    <w:rsid w:val="008533E4"/>
    <w:rsid w:val="00862965"/>
    <w:rsid w:val="00864B9C"/>
    <w:rsid w:val="00874213"/>
    <w:rsid w:val="008841E9"/>
    <w:rsid w:val="00893F4C"/>
    <w:rsid w:val="008A2154"/>
    <w:rsid w:val="008A215D"/>
    <w:rsid w:val="008A3BE6"/>
    <w:rsid w:val="008B1080"/>
    <w:rsid w:val="008D09BA"/>
    <w:rsid w:val="008D7F2B"/>
    <w:rsid w:val="008E34CC"/>
    <w:rsid w:val="008E6473"/>
    <w:rsid w:val="008F19D1"/>
    <w:rsid w:val="008F3BF3"/>
    <w:rsid w:val="008F4451"/>
    <w:rsid w:val="008F5E58"/>
    <w:rsid w:val="008F61EF"/>
    <w:rsid w:val="0091252C"/>
    <w:rsid w:val="009147CB"/>
    <w:rsid w:val="00932117"/>
    <w:rsid w:val="0093254B"/>
    <w:rsid w:val="00933E60"/>
    <w:rsid w:val="00935A8C"/>
    <w:rsid w:val="0094328A"/>
    <w:rsid w:val="009460BF"/>
    <w:rsid w:val="00950321"/>
    <w:rsid w:val="00966E18"/>
    <w:rsid w:val="009706B9"/>
    <w:rsid w:val="00970CB9"/>
    <w:rsid w:val="00971228"/>
    <w:rsid w:val="00974186"/>
    <w:rsid w:val="00976C11"/>
    <w:rsid w:val="00982AB9"/>
    <w:rsid w:val="00991E65"/>
    <w:rsid w:val="00997B84"/>
    <w:rsid w:val="009A2720"/>
    <w:rsid w:val="009A6F2A"/>
    <w:rsid w:val="009B5A80"/>
    <w:rsid w:val="009D25C9"/>
    <w:rsid w:val="009D6975"/>
    <w:rsid w:val="009E19C2"/>
    <w:rsid w:val="009E1DBA"/>
    <w:rsid w:val="009E292D"/>
    <w:rsid w:val="009E3D3B"/>
    <w:rsid w:val="009F1704"/>
    <w:rsid w:val="009F6E9E"/>
    <w:rsid w:val="009F72B6"/>
    <w:rsid w:val="00A01912"/>
    <w:rsid w:val="00A2203E"/>
    <w:rsid w:val="00A23212"/>
    <w:rsid w:val="00A23AF7"/>
    <w:rsid w:val="00A30CA5"/>
    <w:rsid w:val="00A56588"/>
    <w:rsid w:val="00A76C37"/>
    <w:rsid w:val="00A80961"/>
    <w:rsid w:val="00A92078"/>
    <w:rsid w:val="00AA3D98"/>
    <w:rsid w:val="00AA3E24"/>
    <w:rsid w:val="00AA637C"/>
    <w:rsid w:val="00AB450C"/>
    <w:rsid w:val="00AB4AF9"/>
    <w:rsid w:val="00AC2004"/>
    <w:rsid w:val="00AC2292"/>
    <w:rsid w:val="00AC35CF"/>
    <w:rsid w:val="00AD62BB"/>
    <w:rsid w:val="00AE6EE7"/>
    <w:rsid w:val="00AF78C9"/>
    <w:rsid w:val="00B03A6C"/>
    <w:rsid w:val="00B03E6E"/>
    <w:rsid w:val="00B05B8F"/>
    <w:rsid w:val="00B10824"/>
    <w:rsid w:val="00B20580"/>
    <w:rsid w:val="00B20FA2"/>
    <w:rsid w:val="00B2181C"/>
    <w:rsid w:val="00B22EA2"/>
    <w:rsid w:val="00B31E30"/>
    <w:rsid w:val="00B36835"/>
    <w:rsid w:val="00B36F2B"/>
    <w:rsid w:val="00B4070B"/>
    <w:rsid w:val="00B41672"/>
    <w:rsid w:val="00B41EBD"/>
    <w:rsid w:val="00B51A02"/>
    <w:rsid w:val="00B54456"/>
    <w:rsid w:val="00B647A2"/>
    <w:rsid w:val="00B65E54"/>
    <w:rsid w:val="00B7432A"/>
    <w:rsid w:val="00B75E7B"/>
    <w:rsid w:val="00B9571F"/>
    <w:rsid w:val="00BA061B"/>
    <w:rsid w:val="00BA2CF5"/>
    <w:rsid w:val="00BA413B"/>
    <w:rsid w:val="00BA48AD"/>
    <w:rsid w:val="00BB3905"/>
    <w:rsid w:val="00BB3EEF"/>
    <w:rsid w:val="00BB6860"/>
    <w:rsid w:val="00BC4F7E"/>
    <w:rsid w:val="00BC594C"/>
    <w:rsid w:val="00BD2931"/>
    <w:rsid w:val="00BD2FA7"/>
    <w:rsid w:val="00BE3444"/>
    <w:rsid w:val="00C00531"/>
    <w:rsid w:val="00C0699E"/>
    <w:rsid w:val="00C07113"/>
    <w:rsid w:val="00C20C7E"/>
    <w:rsid w:val="00C2223F"/>
    <w:rsid w:val="00C33708"/>
    <w:rsid w:val="00C33AF7"/>
    <w:rsid w:val="00C34312"/>
    <w:rsid w:val="00C34DA2"/>
    <w:rsid w:val="00C360CE"/>
    <w:rsid w:val="00C51B66"/>
    <w:rsid w:val="00C535E1"/>
    <w:rsid w:val="00C616B0"/>
    <w:rsid w:val="00C64701"/>
    <w:rsid w:val="00C7074B"/>
    <w:rsid w:val="00C71271"/>
    <w:rsid w:val="00C87990"/>
    <w:rsid w:val="00C9243F"/>
    <w:rsid w:val="00CA1017"/>
    <w:rsid w:val="00CA4553"/>
    <w:rsid w:val="00CA61DE"/>
    <w:rsid w:val="00CA716C"/>
    <w:rsid w:val="00CB126F"/>
    <w:rsid w:val="00CB2890"/>
    <w:rsid w:val="00CB3E1F"/>
    <w:rsid w:val="00CC254E"/>
    <w:rsid w:val="00CC72A2"/>
    <w:rsid w:val="00CD0F3C"/>
    <w:rsid w:val="00CE5259"/>
    <w:rsid w:val="00CE6E72"/>
    <w:rsid w:val="00CE7B05"/>
    <w:rsid w:val="00CF1EC8"/>
    <w:rsid w:val="00CF409B"/>
    <w:rsid w:val="00D000B3"/>
    <w:rsid w:val="00D076C6"/>
    <w:rsid w:val="00D340C2"/>
    <w:rsid w:val="00D35E92"/>
    <w:rsid w:val="00D37CAF"/>
    <w:rsid w:val="00D42EDC"/>
    <w:rsid w:val="00D44535"/>
    <w:rsid w:val="00D4487A"/>
    <w:rsid w:val="00D44D73"/>
    <w:rsid w:val="00D46701"/>
    <w:rsid w:val="00D52000"/>
    <w:rsid w:val="00D536D5"/>
    <w:rsid w:val="00D53C9B"/>
    <w:rsid w:val="00D61F2F"/>
    <w:rsid w:val="00D63712"/>
    <w:rsid w:val="00D639A3"/>
    <w:rsid w:val="00D659C3"/>
    <w:rsid w:val="00D66F05"/>
    <w:rsid w:val="00D70E9B"/>
    <w:rsid w:val="00D71D30"/>
    <w:rsid w:val="00D73CE8"/>
    <w:rsid w:val="00D8070F"/>
    <w:rsid w:val="00D93524"/>
    <w:rsid w:val="00DA035D"/>
    <w:rsid w:val="00DA22FD"/>
    <w:rsid w:val="00DB0726"/>
    <w:rsid w:val="00DB39D1"/>
    <w:rsid w:val="00DC0A28"/>
    <w:rsid w:val="00DC168D"/>
    <w:rsid w:val="00DC509E"/>
    <w:rsid w:val="00DC7650"/>
    <w:rsid w:val="00DC7E9D"/>
    <w:rsid w:val="00DD37C6"/>
    <w:rsid w:val="00DF0160"/>
    <w:rsid w:val="00DF105A"/>
    <w:rsid w:val="00DF549B"/>
    <w:rsid w:val="00E02BDE"/>
    <w:rsid w:val="00E03183"/>
    <w:rsid w:val="00E07866"/>
    <w:rsid w:val="00E33073"/>
    <w:rsid w:val="00E36BF3"/>
    <w:rsid w:val="00E43502"/>
    <w:rsid w:val="00E4438E"/>
    <w:rsid w:val="00E45300"/>
    <w:rsid w:val="00E50357"/>
    <w:rsid w:val="00E531A6"/>
    <w:rsid w:val="00E53D02"/>
    <w:rsid w:val="00E56D2F"/>
    <w:rsid w:val="00E61B4A"/>
    <w:rsid w:val="00E623E1"/>
    <w:rsid w:val="00E63A23"/>
    <w:rsid w:val="00E72818"/>
    <w:rsid w:val="00E77E99"/>
    <w:rsid w:val="00E82E40"/>
    <w:rsid w:val="00E82E5C"/>
    <w:rsid w:val="00E84530"/>
    <w:rsid w:val="00E91645"/>
    <w:rsid w:val="00E9375C"/>
    <w:rsid w:val="00E97CE4"/>
    <w:rsid w:val="00EA553D"/>
    <w:rsid w:val="00EB0D78"/>
    <w:rsid w:val="00EB4C14"/>
    <w:rsid w:val="00EB69C7"/>
    <w:rsid w:val="00EC14EB"/>
    <w:rsid w:val="00EC4447"/>
    <w:rsid w:val="00EC4BE3"/>
    <w:rsid w:val="00EC4D62"/>
    <w:rsid w:val="00ED5C1E"/>
    <w:rsid w:val="00ED5C3E"/>
    <w:rsid w:val="00EE5E30"/>
    <w:rsid w:val="00EF03CA"/>
    <w:rsid w:val="00F00D94"/>
    <w:rsid w:val="00F03322"/>
    <w:rsid w:val="00F15B21"/>
    <w:rsid w:val="00F17140"/>
    <w:rsid w:val="00F279DA"/>
    <w:rsid w:val="00F3074E"/>
    <w:rsid w:val="00F3282B"/>
    <w:rsid w:val="00F40387"/>
    <w:rsid w:val="00F479B4"/>
    <w:rsid w:val="00F52B68"/>
    <w:rsid w:val="00F53EDC"/>
    <w:rsid w:val="00F560BB"/>
    <w:rsid w:val="00F64E30"/>
    <w:rsid w:val="00F662A3"/>
    <w:rsid w:val="00F67171"/>
    <w:rsid w:val="00F720FD"/>
    <w:rsid w:val="00F74DBB"/>
    <w:rsid w:val="00F83A2F"/>
    <w:rsid w:val="00F9084D"/>
    <w:rsid w:val="00F960CE"/>
    <w:rsid w:val="00F964F3"/>
    <w:rsid w:val="00F972B1"/>
    <w:rsid w:val="00FA267C"/>
    <w:rsid w:val="00FA5AF1"/>
    <w:rsid w:val="00FB046F"/>
    <w:rsid w:val="00FB4330"/>
    <w:rsid w:val="00FB563D"/>
    <w:rsid w:val="00FB6514"/>
    <w:rsid w:val="00FB796B"/>
    <w:rsid w:val="00FC5118"/>
    <w:rsid w:val="00FD60A8"/>
    <w:rsid w:val="00FE4E34"/>
    <w:rsid w:val="00FE5107"/>
    <w:rsid w:val="00FF34DF"/>
    <w:rsid w:val="00FF3F99"/>
    <w:rsid w:val="00FF4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efaultImageDpi w14:val="32767"/>
  <w15:chartTrackingRefBased/>
  <w15:docId w15:val="{D9731DDD-DD3C-2B41-AC4A-F6B747A3E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5AF1"/>
    <w:pPr>
      <w:spacing w:after="120" w:line="276" w:lineRule="auto"/>
    </w:pPr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215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A2154"/>
    <w:rPr>
      <w:rFonts w:ascii="Times New Roman" w:hAnsi="Times New Roman" w:cs="Times New Roman"/>
      <w:kern w:val="0"/>
    </w:rPr>
  </w:style>
  <w:style w:type="paragraph" w:styleId="a5">
    <w:name w:val="footer"/>
    <w:basedOn w:val="a"/>
    <w:link w:val="a6"/>
    <w:uiPriority w:val="99"/>
    <w:unhideWhenUsed/>
    <w:rsid w:val="008A215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A2154"/>
    <w:rPr>
      <w:rFonts w:ascii="Times New Roman" w:hAnsi="Times New Roman" w:cs="Times New Roman"/>
      <w:kern w:val="0"/>
    </w:rPr>
  </w:style>
  <w:style w:type="paragraph" w:styleId="a7">
    <w:name w:val="Balloon Text"/>
    <w:basedOn w:val="a"/>
    <w:link w:val="a8"/>
    <w:uiPriority w:val="99"/>
    <w:semiHidden/>
    <w:unhideWhenUsed/>
    <w:rsid w:val="002657C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657C7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5</Words>
  <Characters>2141</Characters>
  <Application>Microsoft Office Word</Application>
  <DocSecurity>0</DocSecurity>
  <Lines>17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野誠</dc:creator>
  <cp:keywords/>
  <dc:description/>
  <cp:lastModifiedBy>Ijichi Hideaki</cp:lastModifiedBy>
  <cp:revision>3</cp:revision>
  <dcterms:created xsi:type="dcterms:W3CDTF">2018-11-23T11:05:00Z</dcterms:created>
  <dcterms:modified xsi:type="dcterms:W3CDTF">2018-11-23T11:06:00Z</dcterms:modified>
</cp:coreProperties>
</file>